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C22D17" w14:textId="77777777" w:rsidR="005E2479" w:rsidRPr="00194D50" w:rsidRDefault="005E2479" w:rsidP="005E2479">
      <w:proofErr w:type="spellStart"/>
      <w:proofErr w:type="gramStart"/>
      <w:r w:rsidRPr="00194D50">
        <w:rPr>
          <w:rFonts w:ascii="Arial" w:hAnsi="Arial" w:cs="Arial"/>
          <w:b/>
          <w:bCs/>
          <w:kern w:val="32"/>
          <w:sz w:val="32"/>
          <w:szCs w:val="32"/>
        </w:rPr>
        <w:t>adLIMS</w:t>
      </w:r>
      <w:proofErr w:type="spellEnd"/>
      <w:proofErr w:type="gramEnd"/>
      <w:r w:rsidRPr="00194D50">
        <w:rPr>
          <w:rFonts w:ascii="Arial" w:hAnsi="Arial" w:cs="Arial"/>
          <w:b/>
          <w:bCs/>
          <w:kern w:val="32"/>
          <w:sz w:val="32"/>
          <w:szCs w:val="32"/>
        </w:rPr>
        <w:t>: a customized open source software that allows bridging clinical and basic molecular research studies</w:t>
      </w:r>
    </w:p>
    <w:p w14:paraId="3748AA4A" w14:textId="77777777" w:rsidR="005E2479" w:rsidRPr="00B420EE" w:rsidRDefault="005E2479" w:rsidP="005E2479">
      <w:pPr>
        <w:rPr>
          <w:vertAlign w:val="superscript"/>
          <w:lang w:val="it-IT"/>
        </w:rPr>
      </w:pPr>
      <w:r w:rsidRPr="00B420EE">
        <w:rPr>
          <w:lang w:val="it-IT"/>
        </w:rPr>
        <w:t>Andrea Calabria</w:t>
      </w:r>
      <w:r w:rsidRPr="00B420EE">
        <w:rPr>
          <w:vertAlign w:val="superscript"/>
          <w:lang w:val="it-IT"/>
        </w:rPr>
        <w:t>1</w:t>
      </w:r>
      <w:r w:rsidRPr="00B420EE">
        <w:rPr>
          <w:lang w:val="it-IT"/>
        </w:rPr>
        <w:t>, Giulio Spinozzi</w:t>
      </w:r>
      <w:r w:rsidRPr="00B420EE">
        <w:rPr>
          <w:vertAlign w:val="superscript"/>
          <w:lang w:val="it-IT"/>
        </w:rPr>
        <w:t xml:space="preserve"> 1,2</w:t>
      </w:r>
      <w:r w:rsidRPr="00B420EE">
        <w:rPr>
          <w:lang w:val="it-IT"/>
        </w:rPr>
        <w:t>, Fabrizio Benedicenti</w:t>
      </w:r>
      <w:r w:rsidRPr="00B420EE">
        <w:rPr>
          <w:vertAlign w:val="superscript"/>
          <w:lang w:val="it-IT"/>
        </w:rPr>
        <w:t>1</w:t>
      </w:r>
      <w:r w:rsidRPr="00B420EE">
        <w:rPr>
          <w:lang w:val="it-IT"/>
        </w:rPr>
        <w:t>, Erika Tenderini</w:t>
      </w:r>
      <w:r w:rsidRPr="00B420EE">
        <w:rPr>
          <w:vertAlign w:val="superscript"/>
          <w:lang w:val="it-IT"/>
        </w:rPr>
        <w:t>1</w:t>
      </w:r>
      <w:r w:rsidRPr="00B420EE">
        <w:rPr>
          <w:lang w:val="it-IT"/>
        </w:rPr>
        <w:t>, Eugenio Montini</w:t>
      </w:r>
      <w:r w:rsidRPr="00B420EE">
        <w:rPr>
          <w:vertAlign w:val="superscript"/>
          <w:lang w:val="it-IT"/>
        </w:rPr>
        <w:t>1§</w:t>
      </w:r>
    </w:p>
    <w:p w14:paraId="79B9B80A" w14:textId="77777777" w:rsidR="005E2479" w:rsidRPr="00B420EE" w:rsidRDefault="005E2479" w:rsidP="005E2479">
      <w:pPr>
        <w:rPr>
          <w:lang w:val="it-IT"/>
        </w:rPr>
      </w:pPr>
    </w:p>
    <w:p w14:paraId="64D64BB2" w14:textId="77777777" w:rsidR="005E2479" w:rsidRPr="00194D50" w:rsidRDefault="005E2479" w:rsidP="005E2479">
      <w:pPr>
        <w:rPr>
          <w:vertAlign w:val="superscript"/>
        </w:rPr>
      </w:pPr>
      <w:r w:rsidRPr="00194D50">
        <w:rPr>
          <w:vertAlign w:val="superscript"/>
        </w:rPr>
        <w:t>1</w:t>
      </w:r>
      <w:r w:rsidRPr="00194D50">
        <w:rPr>
          <w:rFonts w:ascii="Arial" w:hAnsi="Arial" w:cs="Arial"/>
          <w:i/>
          <w:sz w:val="18"/>
          <w:szCs w:val="20"/>
        </w:rPr>
        <w:t xml:space="preserve"> </w:t>
      </w:r>
      <w:r w:rsidRPr="00194D50">
        <w:t xml:space="preserve">San </w:t>
      </w:r>
      <w:proofErr w:type="spellStart"/>
      <w:r w:rsidRPr="00194D50">
        <w:t>Raffaele</w:t>
      </w:r>
      <w:proofErr w:type="spellEnd"/>
      <w:r w:rsidRPr="00194D50">
        <w:t xml:space="preserve"> Scientific Institute, Division of Regenerative medicine, Stem cells, and Gene therapy - HSR-TIGET - The San </w:t>
      </w:r>
      <w:proofErr w:type="spellStart"/>
      <w:r w:rsidRPr="00194D50">
        <w:t>Raffaele</w:t>
      </w:r>
      <w:proofErr w:type="spellEnd"/>
      <w:r w:rsidRPr="00194D50">
        <w:t xml:space="preserve"> Telethon Institute for Gene Therapy; Milan, Italy</w:t>
      </w:r>
      <w:r w:rsidRPr="00194D50">
        <w:rPr>
          <w:vertAlign w:val="superscript"/>
        </w:rPr>
        <w:t xml:space="preserve"> </w:t>
      </w:r>
    </w:p>
    <w:p w14:paraId="0C22D371" w14:textId="77777777" w:rsidR="005E2479" w:rsidRPr="00194D50" w:rsidRDefault="005E2479" w:rsidP="005E2479">
      <w:r w:rsidRPr="00194D50">
        <w:rPr>
          <w:vertAlign w:val="superscript"/>
        </w:rPr>
        <w:t>2</w:t>
      </w:r>
      <w:r w:rsidRPr="00194D50">
        <w:t xml:space="preserve"> </w:t>
      </w:r>
      <w:proofErr w:type="gramStart"/>
      <w:r w:rsidRPr="00194D50">
        <w:t>Department</w:t>
      </w:r>
      <w:proofErr w:type="gramEnd"/>
      <w:r w:rsidRPr="00194D50">
        <w:t xml:space="preserve"> of Informatics, Systems and Communication (</w:t>
      </w:r>
      <w:proofErr w:type="spellStart"/>
      <w:r w:rsidRPr="00194D50">
        <w:t>DISCo</w:t>
      </w:r>
      <w:proofErr w:type="spellEnd"/>
      <w:r w:rsidRPr="00194D50">
        <w:t>) - University of Milano-</w:t>
      </w:r>
      <w:proofErr w:type="spellStart"/>
      <w:r w:rsidRPr="00194D50">
        <w:t>Bicocca</w:t>
      </w:r>
      <w:proofErr w:type="spellEnd"/>
      <w:r w:rsidRPr="00194D50">
        <w:t xml:space="preserve"> (UNIMIB); Milan, Italy</w:t>
      </w:r>
    </w:p>
    <w:p w14:paraId="2F165F7B" w14:textId="77777777" w:rsidR="005E2479" w:rsidRPr="00194D50" w:rsidRDefault="005E2479" w:rsidP="005E2479"/>
    <w:p w14:paraId="0859CBD3" w14:textId="77777777" w:rsidR="005E2479" w:rsidRPr="00194D50" w:rsidRDefault="005E2479" w:rsidP="005E2479">
      <w:r w:rsidRPr="00194D50">
        <w:rPr>
          <w:vertAlign w:val="superscript"/>
        </w:rPr>
        <w:t>§</w:t>
      </w:r>
      <w:r w:rsidRPr="00194D50">
        <w:t>Corresponding author</w:t>
      </w:r>
    </w:p>
    <w:p w14:paraId="77ED24D5" w14:textId="77777777" w:rsidR="005E2479" w:rsidRPr="00194D50" w:rsidRDefault="005E2479" w:rsidP="005E2479"/>
    <w:p w14:paraId="5FAAEEA5" w14:textId="77777777" w:rsidR="005E2479" w:rsidRPr="00194D50" w:rsidRDefault="005E2479" w:rsidP="005E2479">
      <w:r w:rsidRPr="00194D50">
        <w:t>Email addresses:</w:t>
      </w:r>
    </w:p>
    <w:p w14:paraId="3B92261B" w14:textId="77777777" w:rsidR="005E2479" w:rsidRPr="00194D50" w:rsidRDefault="005E2479" w:rsidP="005E2479">
      <w:pPr>
        <w:ind w:left="720"/>
      </w:pPr>
      <w:r w:rsidRPr="00194D50">
        <w:t xml:space="preserve">AC: </w:t>
      </w:r>
      <w:hyperlink r:id="rId8" w:history="1">
        <w:r w:rsidRPr="00194D50">
          <w:rPr>
            <w:rStyle w:val="Hyperlink"/>
            <w:rFonts w:eastAsiaTheme="majorEastAsia"/>
          </w:rPr>
          <w:t>calabria.andrea@hsr.it</w:t>
        </w:r>
      </w:hyperlink>
    </w:p>
    <w:p w14:paraId="70CC9E71" w14:textId="77777777" w:rsidR="005E2479" w:rsidRPr="00194D50" w:rsidRDefault="005E2479" w:rsidP="005E2479">
      <w:pPr>
        <w:ind w:left="720"/>
        <w:rPr>
          <w:rStyle w:val="Hyperlink"/>
          <w:rFonts w:eastAsiaTheme="majorEastAsia"/>
        </w:rPr>
      </w:pPr>
      <w:r w:rsidRPr="00B1013A">
        <w:t>GS</w:t>
      </w:r>
      <w:r w:rsidRPr="00194D50">
        <w:t xml:space="preserve">: </w:t>
      </w:r>
      <w:hyperlink r:id="rId9" w:history="1">
        <w:r w:rsidRPr="00194D50">
          <w:rPr>
            <w:rStyle w:val="Hyperlink"/>
            <w:rFonts w:eastAsiaTheme="majorEastAsia"/>
          </w:rPr>
          <w:t>spinozzi.giulio@hsr.it</w:t>
        </w:r>
      </w:hyperlink>
    </w:p>
    <w:p w14:paraId="74E73D93" w14:textId="77777777" w:rsidR="005E2479" w:rsidRPr="00194D50" w:rsidRDefault="005E2479" w:rsidP="005E2479">
      <w:pPr>
        <w:ind w:left="720"/>
      </w:pPr>
      <w:r w:rsidRPr="00194D50">
        <w:t xml:space="preserve">FB: </w:t>
      </w:r>
      <w:hyperlink r:id="rId10" w:history="1">
        <w:r w:rsidRPr="00194D50">
          <w:rPr>
            <w:rStyle w:val="Hyperlink"/>
            <w:rFonts w:eastAsiaTheme="majorEastAsia"/>
          </w:rPr>
          <w:t>benedicenti.fabrizio@hsr.it</w:t>
        </w:r>
      </w:hyperlink>
    </w:p>
    <w:p w14:paraId="6632193A" w14:textId="77777777" w:rsidR="005E2479" w:rsidRPr="00194D50" w:rsidRDefault="005E2479" w:rsidP="005E2479">
      <w:pPr>
        <w:ind w:left="720"/>
      </w:pPr>
      <w:r w:rsidRPr="00194D50">
        <w:t xml:space="preserve">ET: </w:t>
      </w:r>
      <w:hyperlink r:id="rId11" w:history="1">
        <w:r w:rsidRPr="00194D50">
          <w:rPr>
            <w:rStyle w:val="Hyperlink"/>
            <w:rFonts w:eastAsiaTheme="majorEastAsia"/>
          </w:rPr>
          <w:t>tenderini.erika@hsr.it</w:t>
        </w:r>
      </w:hyperlink>
    </w:p>
    <w:p w14:paraId="74118903" w14:textId="05F5F790" w:rsidR="005E2479" w:rsidRPr="00DE79D9" w:rsidRDefault="005E2479" w:rsidP="00DE79D9">
      <w:pPr>
        <w:ind w:left="720"/>
      </w:pPr>
      <w:r w:rsidRPr="00194D50">
        <w:t xml:space="preserve">EM: </w:t>
      </w:r>
      <w:hyperlink r:id="rId12" w:history="1">
        <w:r w:rsidRPr="00194D50">
          <w:rPr>
            <w:rStyle w:val="Hyperlink"/>
            <w:rFonts w:eastAsiaTheme="majorEastAsia"/>
          </w:rPr>
          <w:t>montini.eugenio@hsr.it</w:t>
        </w:r>
      </w:hyperlink>
    </w:p>
    <w:p w14:paraId="19449E28" w14:textId="77777777" w:rsidR="00F05C1A" w:rsidRPr="00F05C1A" w:rsidRDefault="00F05C1A" w:rsidP="00F05C1A">
      <w:pPr>
        <w:pStyle w:val="Heading1"/>
        <w:rPr>
          <w:rFonts w:ascii="Arial" w:hAnsi="Arial" w:cs="Arial"/>
          <w:color w:val="auto"/>
          <w:sz w:val="36"/>
          <w:szCs w:val="36"/>
        </w:rPr>
      </w:pPr>
      <w:r w:rsidRPr="00F05C1A">
        <w:rPr>
          <w:rFonts w:ascii="Arial" w:hAnsi="Arial" w:cs="Arial"/>
          <w:color w:val="auto"/>
          <w:sz w:val="36"/>
          <w:szCs w:val="36"/>
        </w:rPr>
        <w:lastRenderedPageBreak/>
        <w:t>Additional files</w:t>
      </w:r>
    </w:p>
    <w:p w14:paraId="7874299D" w14:textId="69B0119A" w:rsidR="00F05C1A" w:rsidRPr="00F05C1A" w:rsidRDefault="005D779F" w:rsidP="00F05C1A">
      <w:pPr>
        <w:pStyle w:val="Heading1"/>
        <w:spacing w:line="240" w:lineRule="auto"/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</w:rPr>
        <w:t>Additional file 2</w:t>
      </w:r>
    </w:p>
    <w:p w14:paraId="0EE84B38" w14:textId="77777777" w:rsidR="007374CB" w:rsidRPr="00802AC8" w:rsidRDefault="007374CB" w:rsidP="00802AC8">
      <w:pPr>
        <w:pStyle w:val="Heading1"/>
        <w:rPr>
          <w:rFonts w:ascii="Arial" w:hAnsi="Arial"/>
          <w:color w:val="auto"/>
          <w:sz w:val="32"/>
          <w:szCs w:val="32"/>
        </w:rPr>
      </w:pPr>
      <w:bookmarkStart w:id="0" w:name="_GoBack"/>
      <w:proofErr w:type="gramStart"/>
      <w:r w:rsidRPr="00802AC8">
        <w:rPr>
          <w:rFonts w:ascii="Arial" w:hAnsi="Arial"/>
          <w:color w:val="auto"/>
          <w:sz w:val="32"/>
          <w:szCs w:val="32"/>
        </w:rPr>
        <w:t xml:space="preserve">Features’ comparison between </w:t>
      </w:r>
      <w:proofErr w:type="spellStart"/>
      <w:r w:rsidRPr="00802AC8">
        <w:rPr>
          <w:rFonts w:ascii="Arial" w:hAnsi="Arial"/>
          <w:color w:val="auto"/>
          <w:sz w:val="32"/>
          <w:szCs w:val="32"/>
        </w:rPr>
        <w:t>Bika</w:t>
      </w:r>
      <w:proofErr w:type="spellEnd"/>
      <w:r w:rsidRPr="00802AC8">
        <w:rPr>
          <w:rFonts w:ascii="Arial" w:hAnsi="Arial"/>
          <w:color w:val="auto"/>
          <w:sz w:val="32"/>
          <w:szCs w:val="32"/>
        </w:rPr>
        <w:t xml:space="preserve">, </w:t>
      </w:r>
      <w:proofErr w:type="spellStart"/>
      <w:r w:rsidRPr="00802AC8">
        <w:rPr>
          <w:rFonts w:ascii="Arial" w:hAnsi="Arial"/>
          <w:color w:val="auto"/>
          <w:sz w:val="32"/>
          <w:szCs w:val="32"/>
        </w:rPr>
        <w:t>LabKey</w:t>
      </w:r>
      <w:proofErr w:type="spellEnd"/>
      <w:r w:rsidRPr="00802AC8">
        <w:rPr>
          <w:rFonts w:ascii="Arial" w:hAnsi="Arial"/>
          <w:color w:val="auto"/>
          <w:sz w:val="32"/>
          <w:szCs w:val="32"/>
        </w:rPr>
        <w:t xml:space="preserve"> and </w:t>
      </w:r>
      <w:proofErr w:type="spellStart"/>
      <w:r w:rsidRPr="00802AC8">
        <w:rPr>
          <w:rFonts w:ascii="Arial" w:hAnsi="Arial"/>
          <w:color w:val="auto"/>
          <w:sz w:val="32"/>
          <w:szCs w:val="32"/>
        </w:rPr>
        <w:t>ADempiere</w:t>
      </w:r>
      <w:proofErr w:type="spellEnd"/>
      <w:r w:rsidRPr="00802AC8">
        <w:rPr>
          <w:rFonts w:ascii="Arial" w:hAnsi="Arial"/>
          <w:color w:val="auto"/>
          <w:sz w:val="32"/>
          <w:szCs w:val="32"/>
        </w:rPr>
        <w:t>.</w:t>
      </w:r>
      <w:proofErr w:type="gramEnd"/>
    </w:p>
    <w:bookmarkEnd w:id="0"/>
    <w:p w14:paraId="009A5434" w14:textId="77777777" w:rsidR="007374CB" w:rsidRPr="00625A99" w:rsidRDefault="007374CB" w:rsidP="007374CB">
      <w:proofErr w:type="gramStart"/>
      <w:r w:rsidRPr="00625A99">
        <w:t xml:space="preserve">Comparison among the features available in </w:t>
      </w:r>
      <w:proofErr w:type="spellStart"/>
      <w:r w:rsidRPr="00625A99">
        <w:t>Bika</w:t>
      </w:r>
      <w:proofErr w:type="spellEnd"/>
      <w:r>
        <w:t xml:space="preserve">, </w:t>
      </w:r>
      <w:proofErr w:type="spellStart"/>
      <w:r w:rsidRPr="00625A99">
        <w:t>LabKey</w:t>
      </w:r>
      <w:proofErr w:type="spellEnd"/>
      <w:r w:rsidRPr="00625A99">
        <w:t xml:space="preserve"> and </w:t>
      </w:r>
      <w:proofErr w:type="spellStart"/>
      <w:r w:rsidRPr="00625A99">
        <w:t>ADempiere</w:t>
      </w:r>
      <w:proofErr w:type="spellEnd"/>
      <w:r w:rsidRPr="00625A99">
        <w:t>.</w:t>
      </w:r>
      <w:proofErr w:type="gramEnd"/>
      <w:r w:rsidRPr="00625A99">
        <w:t xml:space="preserve"> </w:t>
      </w:r>
    </w:p>
    <w:tbl>
      <w:tblPr>
        <w:tblStyle w:val="TableGrid"/>
        <w:tblW w:w="4705" w:type="pct"/>
        <w:tblLayout w:type="fixed"/>
        <w:tblLook w:val="0600" w:firstRow="0" w:lastRow="0" w:firstColumn="0" w:lastColumn="0" w:noHBand="1" w:noVBand="1"/>
      </w:tblPr>
      <w:tblGrid>
        <w:gridCol w:w="5259"/>
        <w:gridCol w:w="795"/>
        <w:gridCol w:w="1272"/>
        <w:gridCol w:w="1685"/>
      </w:tblGrid>
      <w:tr w:rsidR="007374CB" w:rsidRPr="00625A99" w14:paraId="7C0BA239" w14:textId="77777777" w:rsidTr="00CB2B50">
        <w:trPr>
          <w:trHeight w:val="350"/>
        </w:trPr>
        <w:tc>
          <w:tcPr>
            <w:tcW w:w="2918" w:type="pct"/>
            <w:shd w:val="clear" w:color="auto" w:fill="D9D9D9" w:themeFill="background1" w:themeFillShade="D9"/>
            <w:hideMark/>
          </w:tcPr>
          <w:p w14:paraId="5D79CB59" w14:textId="77777777" w:rsidR="007374CB" w:rsidRPr="00625A99" w:rsidRDefault="007374CB" w:rsidP="00CB2B50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5A99">
              <w:rPr>
                <w:rFonts w:ascii="Arial" w:eastAsia="Arial Unicode MS" w:hAnsi="Arial" w:cs="Arial Unicode MS"/>
                <w:b/>
                <w:bCs/>
                <w:kern w:val="24"/>
                <w:sz w:val="22"/>
                <w:szCs w:val="22"/>
              </w:rPr>
              <w:t>Sample, inventory, and data management</w:t>
            </w:r>
          </w:p>
        </w:tc>
        <w:tc>
          <w:tcPr>
            <w:tcW w:w="441" w:type="pct"/>
            <w:shd w:val="clear" w:color="auto" w:fill="D9D9D9" w:themeFill="background1" w:themeFillShade="D9"/>
            <w:hideMark/>
          </w:tcPr>
          <w:p w14:paraId="247AF910" w14:textId="77777777" w:rsidR="007374CB" w:rsidRPr="00625A99" w:rsidRDefault="007374CB" w:rsidP="00CB2B50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625A99">
              <w:rPr>
                <w:rFonts w:ascii="Arial" w:eastAsia="Arial Unicode MS" w:hAnsi="Arial" w:cs="Arial Unicode MS"/>
                <w:b/>
                <w:bCs/>
                <w:kern w:val="24"/>
                <w:sz w:val="22"/>
                <w:szCs w:val="22"/>
              </w:rPr>
              <w:t>Bika</w:t>
            </w:r>
            <w:proofErr w:type="spellEnd"/>
          </w:p>
        </w:tc>
        <w:tc>
          <w:tcPr>
            <w:tcW w:w="706" w:type="pct"/>
            <w:shd w:val="clear" w:color="auto" w:fill="D9D9D9" w:themeFill="background1" w:themeFillShade="D9"/>
            <w:hideMark/>
          </w:tcPr>
          <w:p w14:paraId="1CB1AB96" w14:textId="77777777" w:rsidR="007374CB" w:rsidRPr="00625A99" w:rsidRDefault="007374CB" w:rsidP="00CB2B50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625A99">
              <w:rPr>
                <w:rFonts w:ascii="Arial" w:eastAsia="Arial Unicode MS" w:hAnsi="Arial" w:cs="Arial Unicode MS"/>
                <w:b/>
                <w:bCs/>
                <w:kern w:val="24"/>
                <w:sz w:val="22"/>
                <w:szCs w:val="22"/>
              </w:rPr>
              <w:t>LabKey</w:t>
            </w:r>
            <w:proofErr w:type="spellEnd"/>
          </w:p>
        </w:tc>
        <w:tc>
          <w:tcPr>
            <w:tcW w:w="935" w:type="pct"/>
            <w:shd w:val="clear" w:color="auto" w:fill="D9D9D9" w:themeFill="background1" w:themeFillShade="D9"/>
          </w:tcPr>
          <w:p w14:paraId="67106BFC" w14:textId="77777777" w:rsidR="007374CB" w:rsidRPr="00625A99" w:rsidRDefault="007374CB" w:rsidP="00CB2B50">
            <w:pPr>
              <w:jc w:val="center"/>
              <w:rPr>
                <w:rFonts w:ascii="Arial" w:eastAsia="Arial Unicode MS" w:hAnsi="Arial" w:cs="Arial"/>
                <w:b/>
                <w:i/>
                <w:iCs/>
                <w:color w:val="404040" w:themeColor="text1" w:themeTint="BF"/>
              </w:rPr>
            </w:pPr>
            <w:proofErr w:type="spellStart"/>
            <w:r w:rsidRPr="00625A99">
              <w:rPr>
                <w:rFonts w:ascii="Arial" w:eastAsia="Arial Unicode MS" w:hAnsi="Arial" w:cs="Arial"/>
                <w:b/>
                <w:sz w:val="22"/>
              </w:rPr>
              <w:t>ADempiere</w:t>
            </w:r>
            <w:proofErr w:type="spellEnd"/>
          </w:p>
        </w:tc>
      </w:tr>
      <w:tr w:rsidR="007374CB" w:rsidRPr="00625A99" w14:paraId="26ACDC5B" w14:textId="77777777" w:rsidTr="00CB2B50">
        <w:trPr>
          <w:trHeight w:val="401"/>
        </w:trPr>
        <w:tc>
          <w:tcPr>
            <w:tcW w:w="2918" w:type="pct"/>
            <w:hideMark/>
          </w:tcPr>
          <w:p w14:paraId="655B5253" w14:textId="77777777" w:rsidR="007374CB" w:rsidRPr="00625A99" w:rsidRDefault="007374CB" w:rsidP="00CB2B50">
            <w:r w:rsidRPr="00625A99">
              <w:rPr>
                <w:rFonts w:eastAsia="Arial Unicode MS"/>
              </w:rPr>
              <w:t>Sample login and management</w:t>
            </w:r>
          </w:p>
        </w:tc>
        <w:tc>
          <w:tcPr>
            <w:tcW w:w="441" w:type="pct"/>
            <w:hideMark/>
          </w:tcPr>
          <w:p w14:paraId="7B723076" w14:textId="77777777" w:rsidR="007374CB" w:rsidRPr="00625A99" w:rsidRDefault="007374CB" w:rsidP="00CB2B50">
            <w:pPr>
              <w:jc w:val="center"/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706" w:type="pct"/>
            <w:hideMark/>
          </w:tcPr>
          <w:p w14:paraId="66BA17CD" w14:textId="77777777" w:rsidR="007374CB" w:rsidRPr="00625A99" w:rsidRDefault="007374CB" w:rsidP="00CB2B50">
            <w:pPr>
              <w:jc w:val="center"/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935" w:type="pct"/>
          </w:tcPr>
          <w:p w14:paraId="0C2FF3E9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</w:tr>
      <w:tr w:rsidR="007374CB" w:rsidRPr="00625A99" w14:paraId="27072299" w14:textId="77777777" w:rsidTr="00CB2B50">
        <w:trPr>
          <w:trHeight w:val="383"/>
        </w:trPr>
        <w:tc>
          <w:tcPr>
            <w:tcW w:w="2918" w:type="pct"/>
            <w:hideMark/>
          </w:tcPr>
          <w:p w14:paraId="508E5710" w14:textId="77777777" w:rsidR="007374CB" w:rsidRPr="00625A99" w:rsidRDefault="007374CB" w:rsidP="00CB2B50">
            <w:r w:rsidRPr="00625A99">
              <w:rPr>
                <w:rFonts w:eastAsia="Arial Unicode MS"/>
              </w:rPr>
              <w:t>Sample tracking</w:t>
            </w:r>
          </w:p>
        </w:tc>
        <w:tc>
          <w:tcPr>
            <w:tcW w:w="441" w:type="pct"/>
            <w:hideMark/>
          </w:tcPr>
          <w:p w14:paraId="7FAEF001" w14:textId="77777777" w:rsidR="007374CB" w:rsidRPr="00625A99" w:rsidRDefault="007374CB" w:rsidP="00CB2B50">
            <w:pPr>
              <w:jc w:val="center"/>
            </w:pPr>
            <w:r w:rsidRPr="00625A99">
              <w:rPr>
                <w:rFonts w:eastAsia="Arial Unicode MS"/>
              </w:rPr>
              <w:t>-</w:t>
            </w:r>
          </w:p>
        </w:tc>
        <w:tc>
          <w:tcPr>
            <w:tcW w:w="706" w:type="pct"/>
            <w:hideMark/>
          </w:tcPr>
          <w:p w14:paraId="753A457B" w14:textId="77777777" w:rsidR="007374CB" w:rsidRPr="00625A99" w:rsidRDefault="007374CB" w:rsidP="00CB2B50">
            <w:pPr>
              <w:jc w:val="center"/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935" w:type="pct"/>
          </w:tcPr>
          <w:p w14:paraId="578867E8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</w:tr>
      <w:tr w:rsidR="007374CB" w:rsidRPr="00625A99" w14:paraId="637506F7" w14:textId="77777777" w:rsidTr="00CB2B50">
        <w:trPr>
          <w:trHeight w:val="383"/>
        </w:trPr>
        <w:tc>
          <w:tcPr>
            <w:tcW w:w="2918" w:type="pct"/>
            <w:hideMark/>
          </w:tcPr>
          <w:p w14:paraId="57C70FF6" w14:textId="77777777" w:rsidR="007374CB" w:rsidRPr="00625A99" w:rsidRDefault="007374CB" w:rsidP="00CB2B50">
            <w:r w:rsidRPr="00625A99">
              <w:rPr>
                <w:rFonts w:eastAsia="Arial Unicode MS"/>
              </w:rPr>
              <w:t>Sample and/or result batching</w:t>
            </w:r>
          </w:p>
        </w:tc>
        <w:tc>
          <w:tcPr>
            <w:tcW w:w="441" w:type="pct"/>
            <w:hideMark/>
          </w:tcPr>
          <w:p w14:paraId="0ABC3C0B" w14:textId="77777777" w:rsidR="007374CB" w:rsidRPr="00625A99" w:rsidRDefault="007374CB" w:rsidP="00CB2B50">
            <w:pPr>
              <w:jc w:val="center"/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706" w:type="pct"/>
            <w:hideMark/>
          </w:tcPr>
          <w:p w14:paraId="72582625" w14:textId="77777777" w:rsidR="007374CB" w:rsidRPr="00625A99" w:rsidRDefault="007374CB" w:rsidP="00CB2B50">
            <w:pPr>
              <w:jc w:val="center"/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935" w:type="pct"/>
          </w:tcPr>
          <w:p w14:paraId="3ABC4377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</w:tr>
      <w:tr w:rsidR="007374CB" w:rsidRPr="00625A99" w14:paraId="782EEE8B" w14:textId="77777777" w:rsidTr="00CB2B50">
        <w:trPr>
          <w:trHeight w:val="383"/>
        </w:trPr>
        <w:tc>
          <w:tcPr>
            <w:tcW w:w="2918" w:type="pct"/>
            <w:hideMark/>
          </w:tcPr>
          <w:p w14:paraId="1B9930A9" w14:textId="77777777" w:rsidR="007374CB" w:rsidRPr="00625A99" w:rsidRDefault="007374CB" w:rsidP="00CB2B50">
            <w:r w:rsidRPr="00625A99">
              <w:rPr>
                <w:rFonts w:eastAsia="Arial Unicode MS"/>
              </w:rPr>
              <w:t>Task and event scheduling</w:t>
            </w:r>
          </w:p>
        </w:tc>
        <w:tc>
          <w:tcPr>
            <w:tcW w:w="441" w:type="pct"/>
            <w:hideMark/>
          </w:tcPr>
          <w:p w14:paraId="5EEC91B1" w14:textId="77777777" w:rsidR="007374CB" w:rsidRPr="00625A99" w:rsidRDefault="007374CB" w:rsidP="00CB2B50">
            <w:pPr>
              <w:jc w:val="center"/>
            </w:pPr>
            <w:r w:rsidRPr="00625A99">
              <w:rPr>
                <w:rFonts w:eastAsia="Arial Unicode MS"/>
              </w:rPr>
              <w:t>-</w:t>
            </w:r>
          </w:p>
        </w:tc>
        <w:tc>
          <w:tcPr>
            <w:tcW w:w="706" w:type="pct"/>
            <w:hideMark/>
          </w:tcPr>
          <w:p w14:paraId="349E2C63" w14:textId="77777777" w:rsidR="007374CB" w:rsidRPr="00625A99" w:rsidRDefault="007374CB" w:rsidP="00CB2B50">
            <w:pPr>
              <w:jc w:val="center"/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935" w:type="pct"/>
          </w:tcPr>
          <w:p w14:paraId="331999D2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</w:tr>
      <w:tr w:rsidR="007374CB" w:rsidRPr="00625A99" w14:paraId="0ECA5A80" w14:textId="77777777" w:rsidTr="00CB2B50">
        <w:trPr>
          <w:trHeight w:val="383"/>
        </w:trPr>
        <w:tc>
          <w:tcPr>
            <w:tcW w:w="2918" w:type="pct"/>
            <w:hideMark/>
          </w:tcPr>
          <w:p w14:paraId="3B8241DC" w14:textId="77777777" w:rsidR="007374CB" w:rsidRPr="00625A99" w:rsidRDefault="007374CB" w:rsidP="00CB2B50">
            <w:r w:rsidRPr="00625A99">
              <w:rPr>
                <w:rFonts w:eastAsia="Arial Unicode MS"/>
              </w:rPr>
              <w:t>Option for manual result entry</w:t>
            </w:r>
          </w:p>
        </w:tc>
        <w:tc>
          <w:tcPr>
            <w:tcW w:w="441" w:type="pct"/>
            <w:hideMark/>
          </w:tcPr>
          <w:p w14:paraId="0F25560A" w14:textId="77777777" w:rsidR="007374CB" w:rsidRPr="00625A99" w:rsidRDefault="007374CB" w:rsidP="00CB2B50">
            <w:pPr>
              <w:jc w:val="center"/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706" w:type="pct"/>
            <w:hideMark/>
          </w:tcPr>
          <w:p w14:paraId="26626B31" w14:textId="77777777" w:rsidR="007374CB" w:rsidRPr="00625A99" w:rsidRDefault="007374CB" w:rsidP="00CB2B50">
            <w:pPr>
              <w:jc w:val="center"/>
            </w:pPr>
            <w:r w:rsidRPr="00625A99">
              <w:rPr>
                <w:rFonts w:eastAsia="Arial Unicode MS"/>
              </w:rPr>
              <w:t>-</w:t>
            </w:r>
          </w:p>
        </w:tc>
        <w:tc>
          <w:tcPr>
            <w:tcW w:w="935" w:type="pct"/>
          </w:tcPr>
          <w:p w14:paraId="28B6FB10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</w:tr>
      <w:tr w:rsidR="007374CB" w:rsidRPr="00625A99" w14:paraId="4114BBC7" w14:textId="77777777" w:rsidTr="00CB2B50">
        <w:trPr>
          <w:trHeight w:val="383"/>
        </w:trPr>
        <w:tc>
          <w:tcPr>
            <w:tcW w:w="2918" w:type="pct"/>
            <w:hideMark/>
          </w:tcPr>
          <w:p w14:paraId="03FE9122" w14:textId="77777777" w:rsidR="007374CB" w:rsidRPr="00625A99" w:rsidRDefault="007374CB" w:rsidP="00CB2B50">
            <w:r w:rsidRPr="00625A99">
              <w:rPr>
                <w:rFonts w:eastAsia="Arial Unicode MS"/>
              </w:rPr>
              <w:t>Multiple data viewing methods</w:t>
            </w:r>
          </w:p>
        </w:tc>
        <w:tc>
          <w:tcPr>
            <w:tcW w:w="441" w:type="pct"/>
            <w:hideMark/>
          </w:tcPr>
          <w:p w14:paraId="58127468" w14:textId="77777777" w:rsidR="007374CB" w:rsidRPr="00625A99" w:rsidRDefault="007374CB" w:rsidP="00CB2B50">
            <w:pPr>
              <w:jc w:val="center"/>
            </w:pPr>
            <w:r w:rsidRPr="00625A99">
              <w:rPr>
                <w:rFonts w:eastAsia="Arial Unicode MS"/>
              </w:rPr>
              <w:t>-</w:t>
            </w:r>
          </w:p>
        </w:tc>
        <w:tc>
          <w:tcPr>
            <w:tcW w:w="706" w:type="pct"/>
            <w:hideMark/>
          </w:tcPr>
          <w:p w14:paraId="57089651" w14:textId="77777777" w:rsidR="007374CB" w:rsidRPr="00625A99" w:rsidRDefault="007374CB" w:rsidP="00CB2B50">
            <w:pPr>
              <w:jc w:val="center"/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935" w:type="pct"/>
          </w:tcPr>
          <w:p w14:paraId="7F7B87C6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</w:tr>
      <w:tr w:rsidR="007374CB" w:rsidRPr="00625A99" w14:paraId="7E87830C" w14:textId="77777777" w:rsidTr="00CB2B50">
        <w:trPr>
          <w:trHeight w:val="383"/>
        </w:trPr>
        <w:tc>
          <w:tcPr>
            <w:tcW w:w="2918" w:type="pct"/>
            <w:hideMark/>
          </w:tcPr>
          <w:p w14:paraId="53749D14" w14:textId="77777777" w:rsidR="007374CB" w:rsidRPr="00625A99" w:rsidRDefault="007374CB" w:rsidP="00CB2B50">
            <w:r w:rsidRPr="00625A99">
              <w:rPr>
                <w:rFonts w:eastAsia="Arial Unicode MS"/>
              </w:rPr>
              <w:t>Data and trend analysis</w:t>
            </w:r>
          </w:p>
        </w:tc>
        <w:tc>
          <w:tcPr>
            <w:tcW w:w="441" w:type="pct"/>
            <w:hideMark/>
          </w:tcPr>
          <w:p w14:paraId="3BBAF5A9" w14:textId="77777777" w:rsidR="007374CB" w:rsidRPr="00625A99" w:rsidRDefault="007374CB" w:rsidP="00CB2B50">
            <w:pPr>
              <w:jc w:val="center"/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706" w:type="pct"/>
            <w:hideMark/>
          </w:tcPr>
          <w:p w14:paraId="0E6F35BB" w14:textId="77777777" w:rsidR="007374CB" w:rsidRPr="00625A99" w:rsidRDefault="007374CB" w:rsidP="00CB2B50">
            <w:pPr>
              <w:jc w:val="center"/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935" w:type="pct"/>
          </w:tcPr>
          <w:p w14:paraId="5B6CF889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</w:tr>
      <w:tr w:rsidR="007374CB" w:rsidRPr="00625A99" w14:paraId="647308A3" w14:textId="77777777" w:rsidTr="00CB2B50">
        <w:trPr>
          <w:trHeight w:val="401"/>
        </w:trPr>
        <w:tc>
          <w:tcPr>
            <w:tcW w:w="2918" w:type="pct"/>
            <w:hideMark/>
          </w:tcPr>
          <w:p w14:paraId="2FBB570D" w14:textId="77777777" w:rsidR="007374CB" w:rsidRPr="00625A99" w:rsidRDefault="007374CB" w:rsidP="00CB2B50">
            <w:r w:rsidRPr="00625A99">
              <w:rPr>
                <w:rFonts w:eastAsia="Arial Unicode MS"/>
              </w:rPr>
              <w:t>Data and equipment sharing</w:t>
            </w:r>
          </w:p>
        </w:tc>
        <w:tc>
          <w:tcPr>
            <w:tcW w:w="441" w:type="pct"/>
            <w:hideMark/>
          </w:tcPr>
          <w:p w14:paraId="41075295" w14:textId="77777777" w:rsidR="007374CB" w:rsidRPr="00625A99" w:rsidRDefault="007374CB" w:rsidP="00CB2B50">
            <w:pPr>
              <w:jc w:val="center"/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706" w:type="pct"/>
            <w:hideMark/>
          </w:tcPr>
          <w:p w14:paraId="50F7F532" w14:textId="77777777" w:rsidR="007374CB" w:rsidRPr="00625A99" w:rsidRDefault="007374CB" w:rsidP="00CB2B50">
            <w:pPr>
              <w:jc w:val="center"/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935" w:type="pct"/>
          </w:tcPr>
          <w:p w14:paraId="53865B8D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</w:tr>
      <w:tr w:rsidR="007374CB" w:rsidRPr="00625A99" w14:paraId="5E890E98" w14:textId="77777777" w:rsidTr="00CB2B50">
        <w:trPr>
          <w:trHeight w:val="383"/>
        </w:trPr>
        <w:tc>
          <w:tcPr>
            <w:tcW w:w="2918" w:type="pct"/>
            <w:hideMark/>
          </w:tcPr>
          <w:p w14:paraId="2C1F3BF1" w14:textId="77777777" w:rsidR="007374CB" w:rsidRPr="00625A99" w:rsidRDefault="007374CB" w:rsidP="00CB2B50">
            <w:r w:rsidRPr="00625A99">
              <w:rPr>
                <w:rFonts w:eastAsia="Arial Unicode MS"/>
              </w:rPr>
              <w:t>Customizable fields and/or interface</w:t>
            </w:r>
          </w:p>
        </w:tc>
        <w:tc>
          <w:tcPr>
            <w:tcW w:w="441" w:type="pct"/>
            <w:hideMark/>
          </w:tcPr>
          <w:p w14:paraId="454B6784" w14:textId="77777777" w:rsidR="007374CB" w:rsidRPr="00625A99" w:rsidRDefault="007374CB" w:rsidP="00CB2B50">
            <w:pPr>
              <w:jc w:val="center"/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706" w:type="pct"/>
            <w:hideMark/>
          </w:tcPr>
          <w:p w14:paraId="78CEFA0F" w14:textId="77777777" w:rsidR="007374CB" w:rsidRPr="00625A99" w:rsidRDefault="007374CB" w:rsidP="00CB2B50">
            <w:pPr>
              <w:jc w:val="center"/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935" w:type="pct"/>
          </w:tcPr>
          <w:p w14:paraId="375BF9C0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</w:tr>
      <w:tr w:rsidR="007374CB" w:rsidRPr="00625A99" w14:paraId="43100048" w14:textId="77777777" w:rsidTr="00CB2B50">
        <w:trPr>
          <w:trHeight w:val="383"/>
        </w:trPr>
        <w:tc>
          <w:tcPr>
            <w:tcW w:w="2918" w:type="pct"/>
            <w:hideMark/>
          </w:tcPr>
          <w:p w14:paraId="4B01C0DF" w14:textId="77777777" w:rsidR="007374CB" w:rsidRPr="00625A99" w:rsidRDefault="007374CB" w:rsidP="00CB2B50">
            <w:r w:rsidRPr="00625A99">
              <w:rPr>
                <w:rFonts w:eastAsia="Arial Unicode MS"/>
              </w:rPr>
              <w:t>Query capability</w:t>
            </w:r>
          </w:p>
        </w:tc>
        <w:tc>
          <w:tcPr>
            <w:tcW w:w="441" w:type="pct"/>
            <w:hideMark/>
          </w:tcPr>
          <w:p w14:paraId="1D511B2F" w14:textId="77777777" w:rsidR="007374CB" w:rsidRPr="00625A99" w:rsidRDefault="007374CB" w:rsidP="00CB2B50">
            <w:pPr>
              <w:jc w:val="center"/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706" w:type="pct"/>
            <w:hideMark/>
          </w:tcPr>
          <w:p w14:paraId="4B8C8A54" w14:textId="77777777" w:rsidR="007374CB" w:rsidRPr="00625A99" w:rsidRDefault="007374CB" w:rsidP="00CB2B50">
            <w:pPr>
              <w:jc w:val="center"/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935" w:type="pct"/>
          </w:tcPr>
          <w:p w14:paraId="69A39174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</w:tr>
      <w:tr w:rsidR="007374CB" w:rsidRPr="00625A99" w14:paraId="2C072127" w14:textId="77777777" w:rsidTr="00CB2B50">
        <w:trPr>
          <w:trHeight w:val="383"/>
        </w:trPr>
        <w:tc>
          <w:tcPr>
            <w:tcW w:w="2918" w:type="pct"/>
            <w:hideMark/>
          </w:tcPr>
          <w:p w14:paraId="57E7AEA2" w14:textId="77777777" w:rsidR="007374CB" w:rsidRPr="00625A99" w:rsidRDefault="007374CB" w:rsidP="00CB2B50">
            <w:r w:rsidRPr="00625A99">
              <w:rPr>
                <w:rFonts w:eastAsia="Arial Unicode MS"/>
              </w:rPr>
              <w:t>Import data</w:t>
            </w:r>
          </w:p>
        </w:tc>
        <w:tc>
          <w:tcPr>
            <w:tcW w:w="441" w:type="pct"/>
            <w:hideMark/>
          </w:tcPr>
          <w:p w14:paraId="6E236CF1" w14:textId="77777777" w:rsidR="007374CB" w:rsidRPr="00625A99" w:rsidRDefault="007374CB" w:rsidP="00CB2B50">
            <w:pPr>
              <w:jc w:val="center"/>
            </w:pPr>
            <w:r w:rsidRPr="00625A99">
              <w:rPr>
                <w:rFonts w:eastAsia="Arial Unicode MS"/>
              </w:rPr>
              <w:t>-</w:t>
            </w:r>
          </w:p>
        </w:tc>
        <w:tc>
          <w:tcPr>
            <w:tcW w:w="706" w:type="pct"/>
            <w:hideMark/>
          </w:tcPr>
          <w:p w14:paraId="60174F90" w14:textId="77777777" w:rsidR="007374CB" w:rsidRPr="00625A99" w:rsidRDefault="007374CB" w:rsidP="00CB2B50">
            <w:pPr>
              <w:jc w:val="center"/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935" w:type="pct"/>
          </w:tcPr>
          <w:p w14:paraId="79542472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</w:tr>
      <w:tr w:rsidR="007374CB" w:rsidRPr="00625A99" w14:paraId="620FAA96" w14:textId="77777777" w:rsidTr="00CB2B50">
        <w:trPr>
          <w:trHeight w:val="383"/>
        </w:trPr>
        <w:tc>
          <w:tcPr>
            <w:tcW w:w="2918" w:type="pct"/>
            <w:hideMark/>
          </w:tcPr>
          <w:p w14:paraId="288F92D6" w14:textId="77777777" w:rsidR="007374CB" w:rsidRPr="00625A99" w:rsidRDefault="007374CB" w:rsidP="00CB2B50">
            <w:r w:rsidRPr="00625A99">
              <w:rPr>
                <w:rFonts w:eastAsia="Arial Unicode MS"/>
              </w:rPr>
              <w:t>Export data to MS Excel</w:t>
            </w:r>
          </w:p>
        </w:tc>
        <w:tc>
          <w:tcPr>
            <w:tcW w:w="441" w:type="pct"/>
            <w:hideMark/>
          </w:tcPr>
          <w:p w14:paraId="2700E207" w14:textId="77777777" w:rsidR="007374CB" w:rsidRPr="00625A99" w:rsidRDefault="007374CB" w:rsidP="00CB2B50">
            <w:pPr>
              <w:jc w:val="center"/>
            </w:pPr>
            <w:r w:rsidRPr="00625A99">
              <w:rPr>
                <w:rFonts w:eastAsia="Arial Unicode MS"/>
              </w:rPr>
              <w:t>-</w:t>
            </w:r>
          </w:p>
        </w:tc>
        <w:tc>
          <w:tcPr>
            <w:tcW w:w="706" w:type="pct"/>
            <w:hideMark/>
          </w:tcPr>
          <w:p w14:paraId="67EBE88D" w14:textId="77777777" w:rsidR="007374CB" w:rsidRPr="00625A99" w:rsidRDefault="007374CB" w:rsidP="00CB2B50">
            <w:pPr>
              <w:jc w:val="center"/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935" w:type="pct"/>
          </w:tcPr>
          <w:p w14:paraId="60456A66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</w:tr>
      <w:tr w:rsidR="007374CB" w:rsidRPr="00625A99" w14:paraId="59F1A5E6" w14:textId="77777777" w:rsidTr="00CB2B50">
        <w:trPr>
          <w:trHeight w:val="383"/>
        </w:trPr>
        <w:tc>
          <w:tcPr>
            <w:tcW w:w="2918" w:type="pct"/>
            <w:hideMark/>
          </w:tcPr>
          <w:p w14:paraId="0E102D0A" w14:textId="77777777" w:rsidR="007374CB" w:rsidRPr="00625A99" w:rsidRDefault="007374CB" w:rsidP="00CB2B50">
            <w:r w:rsidRPr="00625A99">
              <w:rPr>
                <w:rFonts w:eastAsia="Arial Unicode MS"/>
              </w:rPr>
              <w:t>Data warehouse</w:t>
            </w:r>
          </w:p>
        </w:tc>
        <w:tc>
          <w:tcPr>
            <w:tcW w:w="441" w:type="pct"/>
            <w:hideMark/>
          </w:tcPr>
          <w:p w14:paraId="1D9C855E" w14:textId="77777777" w:rsidR="007374CB" w:rsidRPr="00625A99" w:rsidRDefault="007374CB" w:rsidP="00CB2B50">
            <w:pPr>
              <w:jc w:val="center"/>
            </w:pPr>
            <w:r w:rsidRPr="00625A99">
              <w:rPr>
                <w:rFonts w:eastAsia="Arial Unicode MS"/>
              </w:rPr>
              <w:t>-</w:t>
            </w:r>
          </w:p>
        </w:tc>
        <w:tc>
          <w:tcPr>
            <w:tcW w:w="706" w:type="pct"/>
            <w:hideMark/>
          </w:tcPr>
          <w:p w14:paraId="18B52B7C" w14:textId="77777777" w:rsidR="007374CB" w:rsidRPr="00625A99" w:rsidRDefault="007374CB" w:rsidP="00CB2B50">
            <w:pPr>
              <w:jc w:val="center"/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935" w:type="pct"/>
          </w:tcPr>
          <w:p w14:paraId="795200B2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</w:tr>
      <w:tr w:rsidR="007374CB" w:rsidRPr="00625A99" w14:paraId="3A0B66F8" w14:textId="77777777" w:rsidTr="00CB2B50">
        <w:trPr>
          <w:trHeight w:val="383"/>
        </w:trPr>
        <w:tc>
          <w:tcPr>
            <w:tcW w:w="2918" w:type="pct"/>
            <w:hideMark/>
          </w:tcPr>
          <w:p w14:paraId="26763E80" w14:textId="77777777" w:rsidR="007374CB" w:rsidRPr="00625A99" w:rsidRDefault="007374CB" w:rsidP="00CB2B50">
            <w:r w:rsidRPr="00625A99">
              <w:rPr>
                <w:rFonts w:eastAsia="Arial Unicode MS"/>
              </w:rPr>
              <w:t>Project and/or task management</w:t>
            </w:r>
          </w:p>
        </w:tc>
        <w:tc>
          <w:tcPr>
            <w:tcW w:w="441" w:type="pct"/>
            <w:hideMark/>
          </w:tcPr>
          <w:p w14:paraId="21487517" w14:textId="77777777" w:rsidR="007374CB" w:rsidRPr="00625A99" w:rsidRDefault="007374CB" w:rsidP="00CB2B50">
            <w:pPr>
              <w:jc w:val="center"/>
            </w:pPr>
            <w:r w:rsidRPr="00625A99">
              <w:rPr>
                <w:rFonts w:eastAsia="Arial Unicode MS"/>
              </w:rPr>
              <w:t>-</w:t>
            </w:r>
          </w:p>
        </w:tc>
        <w:tc>
          <w:tcPr>
            <w:tcW w:w="706" w:type="pct"/>
            <w:hideMark/>
          </w:tcPr>
          <w:p w14:paraId="73C0BCDB" w14:textId="77777777" w:rsidR="007374CB" w:rsidRPr="00625A99" w:rsidRDefault="007374CB" w:rsidP="00CB2B50">
            <w:pPr>
              <w:jc w:val="center"/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935" w:type="pct"/>
          </w:tcPr>
          <w:p w14:paraId="441A2507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</w:tr>
      <w:tr w:rsidR="007374CB" w:rsidRPr="00625A99" w14:paraId="07BA2F46" w14:textId="77777777" w:rsidTr="00CB2B50">
        <w:trPr>
          <w:trHeight w:val="388"/>
        </w:trPr>
        <w:tc>
          <w:tcPr>
            <w:tcW w:w="2918" w:type="pct"/>
            <w:hideMark/>
          </w:tcPr>
          <w:p w14:paraId="627A015F" w14:textId="77777777" w:rsidR="007374CB" w:rsidRPr="00625A99" w:rsidRDefault="007374CB" w:rsidP="00CB2B50">
            <w:r w:rsidRPr="00625A99">
              <w:rPr>
                <w:rFonts w:eastAsia="Arial Unicode MS"/>
              </w:rPr>
              <w:t>Document creation and/or management</w:t>
            </w:r>
          </w:p>
        </w:tc>
        <w:tc>
          <w:tcPr>
            <w:tcW w:w="441" w:type="pct"/>
            <w:hideMark/>
          </w:tcPr>
          <w:p w14:paraId="7D938C13" w14:textId="77777777" w:rsidR="007374CB" w:rsidRPr="00625A99" w:rsidRDefault="007374CB" w:rsidP="00CB2B50">
            <w:pPr>
              <w:jc w:val="center"/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706" w:type="pct"/>
            <w:hideMark/>
          </w:tcPr>
          <w:p w14:paraId="2071AAB1" w14:textId="77777777" w:rsidR="007374CB" w:rsidRPr="00625A99" w:rsidRDefault="007374CB" w:rsidP="00CB2B50">
            <w:pPr>
              <w:jc w:val="center"/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935" w:type="pct"/>
          </w:tcPr>
          <w:p w14:paraId="43AE1075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</w:tr>
      <w:tr w:rsidR="007374CB" w:rsidRPr="00625A99" w14:paraId="3927592E" w14:textId="77777777" w:rsidTr="00CB2B50">
        <w:trPr>
          <w:trHeight w:val="383"/>
        </w:trPr>
        <w:tc>
          <w:tcPr>
            <w:tcW w:w="2918" w:type="pct"/>
            <w:hideMark/>
          </w:tcPr>
          <w:p w14:paraId="0CB450F2" w14:textId="77777777" w:rsidR="007374CB" w:rsidRPr="00625A99" w:rsidRDefault="007374CB" w:rsidP="00CB2B50">
            <w:r w:rsidRPr="00625A99">
              <w:rPr>
                <w:rFonts w:eastAsia="Arial Unicode MS"/>
              </w:rPr>
              <w:t>Case management</w:t>
            </w:r>
          </w:p>
        </w:tc>
        <w:tc>
          <w:tcPr>
            <w:tcW w:w="441" w:type="pct"/>
            <w:hideMark/>
          </w:tcPr>
          <w:p w14:paraId="7C921672" w14:textId="77777777" w:rsidR="007374CB" w:rsidRPr="00625A99" w:rsidRDefault="007374CB" w:rsidP="00CB2B50">
            <w:pPr>
              <w:jc w:val="center"/>
            </w:pPr>
            <w:r w:rsidRPr="00625A99">
              <w:rPr>
                <w:rFonts w:eastAsia="Arial Unicode MS"/>
              </w:rPr>
              <w:t>-</w:t>
            </w:r>
          </w:p>
        </w:tc>
        <w:tc>
          <w:tcPr>
            <w:tcW w:w="706" w:type="pct"/>
            <w:hideMark/>
          </w:tcPr>
          <w:p w14:paraId="0B741F02" w14:textId="77777777" w:rsidR="007374CB" w:rsidRPr="00625A99" w:rsidRDefault="007374CB" w:rsidP="00CB2B50">
            <w:pPr>
              <w:jc w:val="center"/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935" w:type="pct"/>
          </w:tcPr>
          <w:p w14:paraId="00D6527E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</w:tr>
      <w:tr w:rsidR="007374CB" w:rsidRPr="00625A99" w14:paraId="3E82E6DB" w14:textId="77777777" w:rsidTr="00CB2B50">
        <w:trPr>
          <w:trHeight w:val="383"/>
        </w:trPr>
        <w:tc>
          <w:tcPr>
            <w:tcW w:w="2918" w:type="pct"/>
            <w:hideMark/>
          </w:tcPr>
          <w:p w14:paraId="35951666" w14:textId="77777777" w:rsidR="007374CB" w:rsidRPr="00625A99" w:rsidRDefault="007374CB" w:rsidP="00CB2B50">
            <w:r w:rsidRPr="00625A99">
              <w:rPr>
                <w:rFonts w:eastAsia="Arial Unicode MS"/>
              </w:rPr>
              <w:lastRenderedPageBreak/>
              <w:t>Workflow management</w:t>
            </w:r>
          </w:p>
        </w:tc>
        <w:tc>
          <w:tcPr>
            <w:tcW w:w="441" w:type="pct"/>
            <w:hideMark/>
          </w:tcPr>
          <w:p w14:paraId="33892072" w14:textId="77777777" w:rsidR="007374CB" w:rsidRPr="00625A99" w:rsidRDefault="007374CB" w:rsidP="00CB2B50">
            <w:pPr>
              <w:jc w:val="center"/>
            </w:pPr>
            <w:r w:rsidRPr="00625A99">
              <w:rPr>
                <w:rFonts w:eastAsia="Arial Unicode MS"/>
              </w:rPr>
              <w:t>-</w:t>
            </w:r>
          </w:p>
        </w:tc>
        <w:tc>
          <w:tcPr>
            <w:tcW w:w="706" w:type="pct"/>
            <w:hideMark/>
          </w:tcPr>
          <w:p w14:paraId="2EAE83A4" w14:textId="77777777" w:rsidR="007374CB" w:rsidRPr="00625A99" w:rsidRDefault="007374CB" w:rsidP="00CB2B50">
            <w:pPr>
              <w:jc w:val="center"/>
            </w:pPr>
            <w:r w:rsidRPr="00625A99">
              <w:rPr>
                <w:rFonts w:eastAsia="Arial Unicode MS"/>
              </w:rPr>
              <w:t>-</w:t>
            </w:r>
          </w:p>
        </w:tc>
        <w:tc>
          <w:tcPr>
            <w:tcW w:w="935" w:type="pct"/>
          </w:tcPr>
          <w:p w14:paraId="77FCF654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</w:tr>
      <w:tr w:rsidR="007374CB" w:rsidRPr="00625A99" w14:paraId="30BAF865" w14:textId="77777777" w:rsidTr="00CB2B50">
        <w:trPr>
          <w:trHeight w:val="383"/>
        </w:trPr>
        <w:tc>
          <w:tcPr>
            <w:tcW w:w="2918" w:type="pct"/>
            <w:hideMark/>
          </w:tcPr>
          <w:p w14:paraId="3EDF4097" w14:textId="77777777" w:rsidR="007374CB" w:rsidRPr="00625A99" w:rsidRDefault="007374CB" w:rsidP="00CB2B50">
            <w:r w:rsidRPr="00625A99">
              <w:rPr>
                <w:rFonts w:eastAsia="Arial Unicode MS"/>
              </w:rPr>
              <w:t>Specification management</w:t>
            </w:r>
          </w:p>
        </w:tc>
        <w:tc>
          <w:tcPr>
            <w:tcW w:w="441" w:type="pct"/>
            <w:hideMark/>
          </w:tcPr>
          <w:p w14:paraId="15BDC350" w14:textId="77777777" w:rsidR="007374CB" w:rsidRPr="00625A99" w:rsidRDefault="007374CB" w:rsidP="00CB2B50">
            <w:pPr>
              <w:jc w:val="center"/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706" w:type="pct"/>
            <w:hideMark/>
          </w:tcPr>
          <w:p w14:paraId="2BFAA177" w14:textId="77777777" w:rsidR="007374CB" w:rsidRPr="00625A99" w:rsidRDefault="007374CB" w:rsidP="00CB2B50">
            <w:pPr>
              <w:jc w:val="center"/>
            </w:pPr>
            <w:r w:rsidRPr="00625A99">
              <w:rPr>
                <w:rFonts w:eastAsia="Arial Unicode MS"/>
              </w:rPr>
              <w:t>-</w:t>
            </w:r>
          </w:p>
        </w:tc>
        <w:tc>
          <w:tcPr>
            <w:tcW w:w="935" w:type="pct"/>
          </w:tcPr>
          <w:p w14:paraId="49111E0F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</w:tr>
      <w:tr w:rsidR="007374CB" w:rsidRPr="00625A99" w14:paraId="1780991F" w14:textId="77777777" w:rsidTr="00CB2B50">
        <w:trPr>
          <w:trHeight w:val="383"/>
        </w:trPr>
        <w:tc>
          <w:tcPr>
            <w:tcW w:w="2918" w:type="pct"/>
            <w:hideMark/>
          </w:tcPr>
          <w:p w14:paraId="0FD81775" w14:textId="77777777" w:rsidR="007374CB" w:rsidRPr="00625A99" w:rsidRDefault="007374CB" w:rsidP="00CB2B50">
            <w:r w:rsidRPr="00625A99">
              <w:rPr>
                <w:rFonts w:eastAsia="Arial Unicode MS"/>
              </w:rPr>
              <w:t>Customer and supplier management</w:t>
            </w:r>
          </w:p>
        </w:tc>
        <w:tc>
          <w:tcPr>
            <w:tcW w:w="441" w:type="pct"/>
            <w:hideMark/>
          </w:tcPr>
          <w:p w14:paraId="70089208" w14:textId="77777777" w:rsidR="007374CB" w:rsidRPr="00625A99" w:rsidRDefault="007374CB" w:rsidP="00CB2B50">
            <w:pPr>
              <w:jc w:val="center"/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706" w:type="pct"/>
            <w:hideMark/>
          </w:tcPr>
          <w:p w14:paraId="13D73565" w14:textId="77777777" w:rsidR="007374CB" w:rsidRPr="00625A99" w:rsidRDefault="007374CB" w:rsidP="00CB2B50">
            <w:pPr>
              <w:jc w:val="center"/>
            </w:pPr>
            <w:r w:rsidRPr="00625A99">
              <w:t>-</w:t>
            </w:r>
          </w:p>
        </w:tc>
        <w:tc>
          <w:tcPr>
            <w:tcW w:w="935" w:type="pct"/>
          </w:tcPr>
          <w:p w14:paraId="42281A2A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</w:tr>
      <w:tr w:rsidR="007374CB" w:rsidRPr="00625A99" w14:paraId="3D2541A0" w14:textId="77777777" w:rsidTr="00CB2B50">
        <w:trPr>
          <w:trHeight w:val="383"/>
        </w:trPr>
        <w:tc>
          <w:tcPr>
            <w:tcW w:w="2918" w:type="pct"/>
            <w:shd w:val="clear" w:color="auto" w:fill="D9D9D9" w:themeFill="background1" w:themeFillShade="D9"/>
          </w:tcPr>
          <w:p w14:paraId="3B7F0843" w14:textId="77777777" w:rsidR="007374CB" w:rsidRPr="00625A99" w:rsidRDefault="007374CB" w:rsidP="00CB2B50">
            <w:pPr>
              <w:jc w:val="center"/>
              <w:rPr>
                <w:rFonts w:ascii="Arial" w:eastAsia="Arial Unicode MS" w:hAnsi="Arial" w:cs="Arial"/>
                <w:b/>
                <w:sz w:val="22"/>
              </w:rPr>
            </w:pPr>
            <w:r w:rsidRPr="00625A99">
              <w:rPr>
                <w:rFonts w:ascii="Arial" w:eastAsia="Arial Unicode MS" w:hAnsi="Arial" w:cs="Arial"/>
                <w:b/>
                <w:sz w:val="22"/>
              </w:rPr>
              <w:t>Reporting, barcoding, and printing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14:paraId="136CCF8E" w14:textId="77777777" w:rsidR="007374CB" w:rsidRPr="00625A99" w:rsidRDefault="007374CB" w:rsidP="00CB2B50">
            <w:pPr>
              <w:jc w:val="center"/>
              <w:rPr>
                <w:rFonts w:ascii="Arial" w:eastAsia="Arial Unicode MS" w:hAnsi="Arial" w:cs="Arial"/>
                <w:b/>
                <w:sz w:val="22"/>
              </w:rPr>
            </w:pPr>
            <w:proofErr w:type="spellStart"/>
            <w:r w:rsidRPr="00625A99">
              <w:rPr>
                <w:rFonts w:ascii="Arial" w:eastAsia="Arial Unicode MS" w:hAnsi="Arial" w:cs="Arial"/>
                <w:b/>
                <w:sz w:val="22"/>
              </w:rPr>
              <w:t>Bika</w:t>
            </w:r>
            <w:proofErr w:type="spellEnd"/>
          </w:p>
        </w:tc>
        <w:tc>
          <w:tcPr>
            <w:tcW w:w="706" w:type="pct"/>
            <w:shd w:val="clear" w:color="auto" w:fill="D9D9D9" w:themeFill="background1" w:themeFillShade="D9"/>
          </w:tcPr>
          <w:p w14:paraId="50632C90" w14:textId="77777777" w:rsidR="007374CB" w:rsidRPr="00625A99" w:rsidRDefault="007374CB" w:rsidP="00CB2B50">
            <w:pPr>
              <w:jc w:val="center"/>
              <w:rPr>
                <w:rFonts w:ascii="Arial" w:eastAsia="Arial Unicode MS" w:hAnsi="Arial" w:cs="Arial"/>
                <w:b/>
                <w:sz w:val="22"/>
              </w:rPr>
            </w:pPr>
            <w:proofErr w:type="spellStart"/>
            <w:r w:rsidRPr="00625A99">
              <w:rPr>
                <w:rFonts w:ascii="Arial" w:eastAsia="Arial Unicode MS" w:hAnsi="Arial" w:cs="Arial"/>
                <w:b/>
                <w:sz w:val="22"/>
              </w:rPr>
              <w:t>LabKey</w:t>
            </w:r>
            <w:proofErr w:type="spellEnd"/>
          </w:p>
        </w:tc>
        <w:tc>
          <w:tcPr>
            <w:tcW w:w="935" w:type="pct"/>
            <w:shd w:val="clear" w:color="auto" w:fill="D9D9D9" w:themeFill="background1" w:themeFillShade="D9"/>
          </w:tcPr>
          <w:p w14:paraId="07B17013" w14:textId="77777777" w:rsidR="007374CB" w:rsidRPr="00625A99" w:rsidRDefault="007374CB" w:rsidP="00CB2B50">
            <w:pPr>
              <w:jc w:val="center"/>
              <w:rPr>
                <w:rFonts w:ascii="Arial" w:eastAsia="Arial Unicode MS" w:hAnsi="Arial" w:cs="Arial"/>
                <w:b/>
                <w:sz w:val="22"/>
              </w:rPr>
            </w:pPr>
            <w:proofErr w:type="spellStart"/>
            <w:r w:rsidRPr="00625A99">
              <w:rPr>
                <w:rFonts w:ascii="Arial" w:eastAsia="Arial Unicode MS" w:hAnsi="Arial" w:cs="Arial"/>
                <w:b/>
                <w:sz w:val="22"/>
              </w:rPr>
              <w:t>ADempiere</w:t>
            </w:r>
            <w:proofErr w:type="spellEnd"/>
          </w:p>
        </w:tc>
      </w:tr>
      <w:tr w:rsidR="007374CB" w:rsidRPr="00625A99" w14:paraId="481621FF" w14:textId="77777777" w:rsidTr="00CB2B50">
        <w:trPr>
          <w:trHeight w:val="383"/>
        </w:trPr>
        <w:tc>
          <w:tcPr>
            <w:tcW w:w="2918" w:type="pct"/>
          </w:tcPr>
          <w:p w14:paraId="59535DDB" w14:textId="77777777" w:rsidR="007374CB" w:rsidRPr="00625A99" w:rsidRDefault="007374CB" w:rsidP="00CB2B50">
            <w:pPr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Custom reporting</w:t>
            </w:r>
          </w:p>
        </w:tc>
        <w:tc>
          <w:tcPr>
            <w:tcW w:w="441" w:type="pct"/>
          </w:tcPr>
          <w:p w14:paraId="6E448661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706" w:type="pct"/>
          </w:tcPr>
          <w:p w14:paraId="55E41FB0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-</w:t>
            </w:r>
          </w:p>
        </w:tc>
        <w:tc>
          <w:tcPr>
            <w:tcW w:w="935" w:type="pct"/>
          </w:tcPr>
          <w:p w14:paraId="2BA084DF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</w:tr>
      <w:tr w:rsidR="007374CB" w:rsidRPr="00625A99" w14:paraId="2804F85D" w14:textId="77777777" w:rsidTr="00CB2B50">
        <w:trPr>
          <w:trHeight w:val="383"/>
        </w:trPr>
        <w:tc>
          <w:tcPr>
            <w:tcW w:w="2918" w:type="pct"/>
          </w:tcPr>
          <w:p w14:paraId="14231C51" w14:textId="77777777" w:rsidR="007374CB" w:rsidRPr="00625A99" w:rsidRDefault="007374CB" w:rsidP="00CB2B50">
            <w:pPr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Report printing</w:t>
            </w:r>
          </w:p>
        </w:tc>
        <w:tc>
          <w:tcPr>
            <w:tcW w:w="441" w:type="pct"/>
          </w:tcPr>
          <w:p w14:paraId="2201F963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706" w:type="pct"/>
          </w:tcPr>
          <w:p w14:paraId="40C91A04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-</w:t>
            </w:r>
          </w:p>
        </w:tc>
        <w:tc>
          <w:tcPr>
            <w:tcW w:w="935" w:type="pct"/>
          </w:tcPr>
          <w:p w14:paraId="7DF7D721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</w:tr>
      <w:tr w:rsidR="007374CB" w:rsidRPr="00625A99" w14:paraId="6F9B56BE" w14:textId="77777777" w:rsidTr="00CB2B50">
        <w:trPr>
          <w:trHeight w:val="383"/>
        </w:trPr>
        <w:tc>
          <w:tcPr>
            <w:tcW w:w="2918" w:type="pct"/>
          </w:tcPr>
          <w:p w14:paraId="61B8C680" w14:textId="77777777" w:rsidR="007374CB" w:rsidRPr="00625A99" w:rsidRDefault="007374CB" w:rsidP="00CB2B50">
            <w:pPr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Label support</w:t>
            </w:r>
          </w:p>
        </w:tc>
        <w:tc>
          <w:tcPr>
            <w:tcW w:w="441" w:type="pct"/>
          </w:tcPr>
          <w:p w14:paraId="08A3F79E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706" w:type="pct"/>
          </w:tcPr>
          <w:p w14:paraId="155F1715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-</w:t>
            </w:r>
          </w:p>
        </w:tc>
        <w:tc>
          <w:tcPr>
            <w:tcW w:w="935" w:type="pct"/>
          </w:tcPr>
          <w:p w14:paraId="7C053A52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</w:tr>
      <w:tr w:rsidR="007374CB" w:rsidRPr="00625A99" w14:paraId="0A598347" w14:textId="77777777" w:rsidTr="00CB2B50">
        <w:trPr>
          <w:trHeight w:val="383"/>
        </w:trPr>
        <w:tc>
          <w:tcPr>
            <w:tcW w:w="2918" w:type="pct"/>
          </w:tcPr>
          <w:p w14:paraId="355BBA13" w14:textId="77777777" w:rsidR="007374CB" w:rsidRPr="00625A99" w:rsidRDefault="007374CB" w:rsidP="00CB2B50">
            <w:pPr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Barcode support</w:t>
            </w:r>
          </w:p>
        </w:tc>
        <w:tc>
          <w:tcPr>
            <w:tcW w:w="441" w:type="pct"/>
          </w:tcPr>
          <w:p w14:paraId="1AFE38E8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-</w:t>
            </w:r>
          </w:p>
        </w:tc>
        <w:tc>
          <w:tcPr>
            <w:tcW w:w="706" w:type="pct"/>
          </w:tcPr>
          <w:p w14:paraId="25D9D321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-</w:t>
            </w:r>
          </w:p>
        </w:tc>
        <w:tc>
          <w:tcPr>
            <w:tcW w:w="935" w:type="pct"/>
          </w:tcPr>
          <w:p w14:paraId="30857154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</w:tr>
      <w:tr w:rsidR="007374CB" w:rsidRPr="00625A99" w14:paraId="50AC7BDC" w14:textId="77777777" w:rsidTr="00CB2B50">
        <w:trPr>
          <w:trHeight w:val="383"/>
        </w:trPr>
        <w:tc>
          <w:tcPr>
            <w:tcW w:w="2918" w:type="pct"/>
          </w:tcPr>
          <w:p w14:paraId="270DF384" w14:textId="77777777" w:rsidR="007374CB" w:rsidRPr="00625A99" w:rsidRDefault="007374CB" w:rsidP="00CB2B50">
            <w:pPr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Export to PDF</w:t>
            </w:r>
          </w:p>
        </w:tc>
        <w:tc>
          <w:tcPr>
            <w:tcW w:w="441" w:type="pct"/>
          </w:tcPr>
          <w:p w14:paraId="5D43D5AF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706" w:type="pct"/>
          </w:tcPr>
          <w:p w14:paraId="0E698666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-</w:t>
            </w:r>
          </w:p>
        </w:tc>
        <w:tc>
          <w:tcPr>
            <w:tcW w:w="935" w:type="pct"/>
          </w:tcPr>
          <w:p w14:paraId="0155B925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</w:tr>
      <w:tr w:rsidR="007374CB" w:rsidRPr="00625A99" w14:paraId="19D17CAC" w14:textId="77777777" w:rsidTr="00CB2B50">
        <w:trPr>
          <w:trHeight w:val="383"/>
        </w:trPr>
        <w:tc>
          <w:tcPr>
            <w:tcW w:w="2918" w:type="pct"/>
          </w:tcPr>
          <w:p w14:paraId="04188257" w14:textId="77777777" w:rsidR="007374CB" w:rsidRPr="00625A99" w:rsidRDefault="007374CB" w:rsidP="00CB2B50">
            <w:pPr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Fax integration</w:t>
            </w:r>
          </w:p>
        </w:tc>
        <w:tc>
          <w:tcPr>
            <w:tcW w:w="441" w:type="pct"/>
          </w:tcPr>
          <w:p w14:paraId="3B4CF343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706" w:type="pct"/>
          </w:tcPr>
          <w:p w14:paraId="121D18E6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-</w:t>
            </w:r>
          </w:p>
        </w:tc>
        <w:tc>
          <w:tcPr>
            <w:tcW w:w="935" w:type="pct"/>
          </w:tcPr>
          <w:p w14:paraId="0150F4F1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</w:tr>
      <w:tr w:rsidR="007374CB" w:rsidRPr="00625A99" w14:paraId="7AF93010" w14:textId="77777777" w:rsidTr="00CB2B50">
        <w:trPr>
          <w:trHeight w:val="548"/>
        </w:trPr>
        <w:tc>
          <w:tcPr>
            <w:tcW w:w="2918" w:type="pct"/>
          </w:tcPr>
          <w:p w14:paraId="14A89207" w14:textId="77777777" w:rsidR="007374CB" w:rsidRPr="00625A99" w:rsidRDefault="007374CB" w:rsidP="00CB2B50">
            <w:pPr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Email integration</w:t>
            </w:r>
          </w:p>
        </w:tc>
        <w:tc>
          <w:tcPr>
            <w:tcW w:w="441" w:type="pct"/>
          </w:tcPr>
          <w:p w14:paraId="21F6D6B9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706" w:type="pct"/>
          </w:tcPr>
          <w:p w14:paraId="15982D92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935" w:type="pct"/>
          </w:tcPr>
          <w:p w14:paraId="0A18F845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</w:tr>
      <w:tr w:rsidR="007374CB" w:rsidRPr="00625A99" w14:paraId="41E5A8AE" w14:textId="77777777" w:rsidTr="00CB2B50">
        <w:trPr>
          <w:trHeight w:val="383"/>
        </w:trPr>
        <w:tc>
          <w:tcPr>
            <w:tcW w:w="2918" w:type="pct"/>
            <w:shd w:val="clear" w:color="auto" w:fill="D9D9D9" w:themeFill="background1" w:themeFillShade="D9"/>
          </w:tcPr>
          <w:p w14:paraId="44B5D8D3" w14:textId="77777777" w:rsidR="007374CB" w:rsidRPr="00625A99" w:rsidRDefault="007374CB" w:rsidP="00CB2B50">
            <w:pPr>
              <w:jc w:val="center"/>
              <w:rPr>
                <w:rFonts w:ascii="Arial" w:eastAsia="Arial Unicode MS" w:hAnsi="Arial" w:cs="Arial"/>
                <w:b/>
                <w:sz w:val="22"/>
              </w:rPr>
            </w:pPr>
            <w:r w:rsidRPr="00625A99">
              <w:rPr>
                <w:rFonts w:ascii="Arial" w:eastAsia="Arial Unicode MS" w:hAnsi="Arial" w:cs="Arial"/>
                <w:b/>
                <w:sz w:val="22"/>
              </w:rPr>
              <w:t>Base functionalities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14:paraId="0F4BF464" w14:textId="77777777" w:rsidR="007374CB" w:rsidRPr="00625A99" w:rsidRDefault="007374CB" w:rsidP="00CB2B50">
            <w:pPr>
              <w:jc w:val="center"/>
              <w:rPr>
                <w:rFonts w:ascii="Arial" w:eastAsia="Arial Unicode MS" w:hAnsi="Arial" w:cs="Arial"/>
                <w:b/>
                <w:sz w:val="22"/>
              </w:rPr>
            </w:pPr>
            <w:proofErr w:type="spellStart"/>
            <w:r w:rsidRPr="00625A99">
              <w:rPr>
                <w:rFonts w:ascii="Arial" w:eastAsia="Arial Unicode MS" w:hAnsi="Arial" w:cs="Arial"/>
                <w:b/>
                <w:sz w:val="22"/>
              </w:rPr>
              <w:t>Bika</w:t>
            </w:r>
            <w:proofErr w:type="spellEnd"/>
          </w:p>
        </w:tc>
        <w:tc>
          <w:tcPr>
            <w:tcW w:w="706" w:type="pct"/>
            <w:shd w:val="clear" w:color="auto" w:fill="D9D9D9" w:themeFill="background1" w:themeFillShade="D9"/>
          </w:tcPr>
          <w:p w14:paraId="6FEB5CB8" w14:textId="77777777" w:rsidR="007374CB" w:rsidRPr="00625A99" w:rsidRDefault="007374CB" w:rsidP="00CB2B50">
            <w:pPr>
              <w:jc w:val="center"/>
              <w:rPr>
                <w:rFonts w:ascii="Arial" w:eastAsia="Arial Unicode MS" w:hAnsi="Arial" w:cs="Arial"/>
                <w:b/>
                <w:sz w:val="22"/>
              </w:rPr>
            </w:pPr>
            <w:proofErr w:type="spellStart"/>
            <w:r w:rsidRPr="00625A99">
              <w:rPr>
                <w:rFonts w:ascii="Arial" w:eastAsia="Arial Unicode MS" w:hAnsi="Arial" w:cs="Arial"/>
                <w:b/>
                <w:sz w:val="22"/>
              </w:rPr>
              <w:t>LabKey</w:t>
            </w:r>
            <w:proofErr w:type="spellEnd"/>
          </w:p>
        </w:tc>
        <w:tc>
          <w:tcPr>
            <w:tcW w:w="935" w:type="pct"/>
            <w:shd w:val="clear" w:color="auto" w:fill="D9D9D9" w:themeFill="background1" w:themeFillShade="D9"/>
          </w:tcPr>
          <w:p w14:paraId="3350E81E" w14:textId="77777777" w:rsidR="007374CB" w:rsidRPr="00625A99" w:rsidRDefault="007374CB" w:rsidP="00CB2B50">
            <w:pPr>
              <w:jc w:val="center"/>
              <w:rPr>
                <w:rFonts w:ascii="Arial" w:eastAsia="Arial Unicode MS" w:hAnsi="Arial" w:cs="Arial"/>
                <w:b/>
                <w:sz w:val="22"/>
                <w:szCs w:val="26"/>
              </w:rPr>
            </w:pPr>
            <w:proofErr w:type="spellStart"/>
            <w:r w:rsidRPr="00625A99">
              <w:rPr>
                <w:rFonts w:ascii="Arial" w:eastAsia="Arial Unicode MS" w:hAnsi="Arial" w:cs="Arial"/>
                <w:b/>
                <w:sz w:val="22"/>
              </w:rPr>
              <w:t>ADempiere</w:t>
            </w:r>
            <w:proofErr w:type="spellEnd"/>
          </w:p>
        </w:tc>
      </w:tr>
      <w:tr w:rsidR="007374CB" w:rsidRPr="00625A99" w14:paraId="38CA4410" w14:textId="77777777" w:rsidTr="00CB2B50">
        <w:trPr>
          <w:trHeight w:val="383"/>
        </w:trPr>
        <w:tc>
          <w:tcPr>
            <w:tcW w:w="2918" w:type="pct"/>
          </w:tcPr>
          <w:p w14:paraId="2284F6A0" w14:textId="77777777" w:rsidR="007374CB" w:rsidRPr="00625A99" w:rsidRDefault="007374CB" w:rsidP="00CB2B50">
            <w:pPr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Administrator management</w:t>
            </w:r>
          </w:p>
        </w:tc>
        <w:tc>
          <w:tcPr>
            <w:tcW w:w="441" w:type="pct"/>
          </w:tcPr>
          <w:p w14:paraId="61F622AD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706" w:type="pct"/>
          </w:tcPr>
          <w:p w14:paraId="3A9D3CC9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935" w:type="pct"/>
          </w:tcPr>
          <w:p w14:paraId="3D31C11D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</w:tr>
      <w:tr w:rsidR="007374CB" w:rsidRPr="00625A99" w14:paraId="21E07A02" w14:textId="77777777" w:rsidTr="00CB2B50">
        <w:trPr>
          <w:trHeight w:val="383"/>
        </w:trPr>
        <w:tc>
          <w:tcPr>
            <w:tcW w:w="2918" w:type="pct"/>
          </w:tcPr>
          <w:p w14:paraId="42A1DB13" w14:textId="77777777" w:rsidR="007374CB" w:rsidRPr="00625A99" w:rsidRDefault="007374CB" w:rsidP="00CB2B50">
            <w:pPr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Modular</w:t>
            </w:r>
          </w:p>
        </w:tc>
        <w:tc>
          <w:tcPr>
            <w:tcW w:w="441" w:type="pct"/>
          </w:tcPr>
          <w:p w14:paraId="565E49C2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706" w:type="pct"/>
          </w:tcPr>
          <w:p w14:paraId="7A4079DB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-</w:t>
            </w:r>
          </w:p>
        </w:tc>
        <w:tc>
          <w:tcPr>
            <w:tcW w:w="935" w:type="pct"/>
          </w:tcPr>
          <w:p w14:paraId="168FB35B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</w:tr>
      <w:tr w:rsidR="007374CB" w:rsidRPr="00625A99" w14:paraId="52AC7949" w14:textId="77777777" w:rsidTr="00CB2B50">
        <w:trPr>
          <w:trHeight w:val="383"/>
        </w:trPr>
        <w:tc>
          <w:tcPr>
            <w:tcW w:w="2918" w:type="pct"/>
          </w:tcPr>
          <w:p w14:paraId="3BB5714C" w14:textId="77777777" w:rsidR="007374CB" w:rsidRPr="00625A99" w:rsidRDefault="007374CB" w:rsidP="00CB2B50">
            <w:pPr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Alarms and/or alerts</w:t>
            </w:r>
          </w:p>
        </w:tc>
        <w:tc>
          <w:tcPr>
            <w:tcW w:w="441" w:type="pct"/>
          </w:tcPr>
          <w:p w14:paraId="3AC850E5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706" w:type="pct"/>
          </w:tcPr>
          <w:p w14:paraId="31D42454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-</w:t>
            </w:r>
          </w:p>
        </w:tc>
        <w:tc>
          <w:tcPr>
            <w:tcW w:w="935" w:type="pct"/>
          </w:tcPr>
          <w:p w14:paraId="32827AC4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</w:tr>
      <w:tr w:rsidR="007374CB" w:rsidRPr="00625A99" w14:paraId="6305B13B" w14:textId="77777777" w:rsidTr="00CB2B50">
        <w:trPr>
          <w:trHeight w:val="383"/>
        </w:trPr>
        <w:tc>
          <w:tcPr>
            <w:tcW w:w="2918" w:type="pct"/>
          </w:tcPr>
          <w:p w14:paraId="3DB5B552" w14:textId="77777777" w:rsidR="007374CB" w:rsidRPr="00625A99" w:rsidRDefault="007374CB" w:rsidP="00CB2B50">
            <w:pPr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External monitoring</w:t>
            </w:r>
          </w:p>
        </w:tc>
        <w:tc>
          <w:tcPr>
            <w:tcW w:w="441" w:type="pct"/>
          </w:tcPr>
          <w:p w14:paraId="7EF9CF6B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706" w:type="pct"/>
          </w:tcPr>
          <w:p w14:paraId="50974AC2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-</w:t>
            </w:r>
          </w:p>
        </w:tc>
        <w:tc>
          <w:tcPr>
            <w:tcW w:w="935" w:type="pct"/>
          </w:tcPr>
          <w:p w14:paraId="571BDD4D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</w:tr>
      <w:tr w:rsidR="007374CB" w:rsidRPr="00625A99" w14:paraId="29771D0D" w14:textId="77777777" w:rsidTr="00CB2B50">
        <w:trPr>
          <w:trHeight w:val="383"/>
        </w:trPr>
        <w:tc>
          <w:tcPr>
            <w:tcW w:w="2918" w:type="pct"/>
          </w:tcPr>
          <w:p w14:paraId="6C6D119A" w14:textId="77777777" w:rsidR="007374CB" w:rsidRPr="00625A99" w:rsidRDefault="007374CB" w:rsidP="00CB2B50">
            <w:pPr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Messaging</w:t>
            </w:r>
          </w:p>
        </w:tc>
        <w:tc>
          <w:tcPr>
            <w:tcW w:w="441" w:type="pct"/>
          </w:tcPr>
          <w:p w14:paraId="2F4933BD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706" w:type="pct"/>
          </w:tcPr>
          <w:p w14:paraId="265297A1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-</w:t>
            </w:r>
          </w:p>
        </w:tc>
        <w:tc>
          <w:tcPr>
            <w:tcW w:w="935" w:type="pct"/>
          </w:tcPr>
          <w:p w14:paraId="498FB748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</w:tr>
      <w:tr w:rsidR="007374CB" w:rsidRPr="00625A99" w14:paraId="31561F83" w14:textId="77777777" w:rsidTr="00CB2B50">
        <w:trPr>
          <w:trHeight w:val="383"/>
        </w:trPr>
        <w:tc>
          <w:tcPr>
            <w:tcW w:w="2918" w:type="pct"/>
          </w:tcPr>
          <w:p w14:paraId="59A231AB" w14:textId="77777777" w:rsidR="007374CB" w:rsidRPr="00625A99" w:rsidRDefault="007374CB" w:rsidP="00CB2B50">
            <w:pPr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Network-capable</w:t>
            </w:r>
          </w:p>
        </w:tc>
        <w:tc>
          <w:tcPr>
            <w:tcW w:w="441" w:type="pct"/>
          </w:tcPr>
          <w:p w14:paraId="3E5864EF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706" w:type="pct"/>
          </w:tcPr>
          <w:p w14:paraId="6024E94F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-</w:t>
            </w:r>
          </w:p>
        </w:tc>
        <w:tc>
          <w:tcPr>
            <w:tcW w:w="935" w:type="pct"/>
          </w:tcPr>
          <w:p w14:paraId="0317564B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</w:tr>
      <w:tr w:rsidR="007374CB" w:rsidRPr="00625A99" w14:paraId="1AA03285" w14:textId="77777777" w:rsidTr="00CB2B50">
        <w:trPr>
          <w:trHeight w:val="566"/>
        </w:trPr>
        <w:tc>
          <w:tcPr>
            <w:tcW w:w="2918" w:type="pct"/>
          </w:tcPr>
          <w:p w14:paraId="5003BB22" w14:textId="77777777" w:rsidR="007374CB" w:rsidRPr="00625A99" w:rsidRDefault="007374CB" w:rsidP="00CB2B50">
            <w:pPr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Web client or portal</w:t>
            </w:r>
          </w:p>
        </w:tc>
        <w:tc>
          <w:tcPr>
            <w:tcW w:w="441" w:type="pct"/>
          </w:tcPr>
          <w:p w14:paraId="3A2EF054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706" w:type="pct"/>
          </w:tcPr>
          <w:p w14:paraId="35C68C5A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935" w:type="pct"/>
          </w:tcPr>
          <w:p w14:paraId="1D031743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</w:tr>
      <w:tr w:rsidR="007374CB" w:rsidRPr="00625A99" w14:paraId="05DE0F68" w14:textId="77777777" w:rsidTr="00CB2B50">
        <w:trPr>
          <w:trHeight w:val="383"/>
        </w:trPr>
        <w:tc>
          <w:tcPr>
            <w:tcW w:w="2918" w:type="pct"/>
            <w:shd w:val="clear" w:color="auto" w:fill="D9D9D9" w:themeFill="background1" w:themeFillShade="D9"/>
          </w:tcPr>
          <w:p w14:paraId="0EBECF3E" w14:textId="77777777" w:rsidR="007374CB" w:rsidRPr="00625A99" w:rsidRDefault="007374CB" w:rsidP="00CB2B50">
            <w:pPr>
              <w:jc w:val="center"/>
              <w:rPr>
                <w:rFonts w:ascii="Arial" w:eastAsia="Arial Unicode MS" w:hAnsi="Arial" w:cs="Arial"/>
                <w:b/>
                <w:sz w:val="22"/>
              </w:rPr>
            </w:pPr>
            <w:r w:rsidRPr="00625A99">
              <w:rPr>
                <w:rFonts w:ascii="Arial" w:eastAsia="Arial Unicode MS" w:hAnsi="Arial" w:cs="Arial"/>
                <w:b/>
                <w:sz w:val="22"/>
              </w:rPr>
              <w:t>Graphical User Interface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14:paraId="49213678" w14:textId="77777777" w:rsidR="007374CB" w:rsidRPr="00625A99" w:rsidRDefault="007374CB" w:rsidP="00CB2B50">
            <w:pPr>
              <w:rPr>
                <w:rFonts w:ascii="Arial" w:eastAsia="Arial Unicode MS" w:hAnsi="Arial" w:cs="Arial"/>
                <w:b/>
                <w:sz w:val="22"/>
                <w:szCs w:val="26"/>
              </w:rPr>
            </w:pPr>
            <w:proofErr w:type="spellStart"/>
            <w:r w:rsidRPr="00625A99">
              <w:rPr>
                <w:rFonts w:ascii="Arial" w:eastAsia="Arial Unicode MS" w:hAnsi="Arial" w:cs="Arial"/>
                <w:b/>
                <w:sz w:val="22"/>
              </w:rPr>
              <w:t>Bika</w:t>
            </w:r>
            <w:proofErr w:type="spellEnd"/>
          </w:p>
        </w:tc>
        <w:tc>
          <w:tcPr>
            <w:tcW w:w="706" w:type="pct"/>
            <w:shd w:val="clear" w:color="auto" w:fill="D9D9D9" w:themeFill="background1" w:themeFillShade="D9"/>
          </w:tcPr>
          <w:p w14:paraId="1A33753C" w14:textId="77777777" w:rsidR="007374CB" w:rsidRPr="00625A99" w:rsidRDefault="007374CB" w:rsidP="00CB2B50">
            <w:pPr>
              <w:rPr>
                <w:rFonts w:ascii="Arial" w:eastAsia="Arial Unicode MS" w:hAnsi="Arial" w:cs="Arial"/>
                <w:b/>
                <w:sz w:val="22"/>
                <w:szCs w:val="26"/>
              </w:rPr>
            </w:pPr>
            <w:proofErr w:type="spellStart"/>
            <w:r w:rsidRPr="00625A99">
              <w:rPr>
                <w:rFonts w:ascii="Arial" w:eastAsia="Arial Unicode MS" w:hAnsi="Arial" w:cs="Arial"/>
                <w:b/>
                <w:sz w:val="22"/>
              </w:rPr>
              <w:t>LabKey</w:t>
            </w:r>
            <w:proofErr w:type="spellEnd"/>
          </w:p>
        </w:tc>
        <w:tc>
          <w:tcPr>
            <w:tcW w:w="935" w:type="pct"/>
            <w:shd w:val="clear" w:color="auto" w:fill="D9D9D9" w:themeFill="background1" w:themeFillShade="D9"/>
          </w:tcPr>
          <w:p w14:paraId="432537E4" w14:textId="77777777" w:rsidR="007374CB" w:rsidRPr="00625A99" w:rsidRDefault="007374CB" w:rsidP="00CB2B50">
            <w:pPr>
              <w:rPr>
                <w:rFonts w:ascii="Arial" w:eastAsia="Arial Unicode MS" w:hAnsi="Arial" w:cs="Arial"/>
                <w:b/>
                <w:sz w:val="22"/>
              </w:rPr>
            </w:pPr>
            <w:proofErr w:type="spellStart"/>
            <w:r w:rsidRPr="00625A99">
              <w:rPr>
                <w:rFonts w:ascii="Arial" w:eastAsia="Arial Unicode MS" w:hAnsi="Arial" w:cs="Arial"/>
                <w:b/>
                <w:sz w:val="22"/>
              </w:rPr>
              <w:t>ADempiere</w:t>
            </w:r>
            <w:proofErr w:type="spellEnd"/>
          </w:p>
        </w:tc>
      </w:tr>
      <w:tr w:rsidR="007374CB" w:rsidRPr="00625A99" w14:paraId="68C01CAA" w14:textId="77777777" w:rsidTr="00CB2B50">
        <w:trPr>
          <w:trHeight w:val="383"/>
        </w:trPr>
        <w:tc>
          <w:tcPr>
            <w:tcW w:w="2918" w:type="pct"/>
          </w:tcPr>
          <w:p w14:paraId="3301B9A3" w14:textId="77777777" w:rsidR="007374CB" w:rsidRPr="00625A99" w:rsidRDefault="007374CB" w:rsidP="00CB2B50">
            <w:pPr>
              <w:rPr>
                <w:rFonts w:ascii="Arial" w:eastAsia="Arial Unicode MS" w:hAnsi="Arial" w:cs="Arial Unicode MS"/>
                <w:bCs/>
                <w:sz w:val="22"/>
                <w:szCs w:val="22"/>
              </w:rPr>
            </w:pPr>
            <w:r w:rsidRPr="00625A99">
              <w:rPr>
                <w:rFonts w:eastAsia="Arial Unicode MS"/>
              </w:rPr>
              <w:t>User Friendly Customization</w:t>
            </w:r>
          </w:p>
        </w:tc>
        <w:tc>
          <w:tcPr>
            <w:tcW w:w="441" w:type="pct"/>
          </w:tcPr>
          <w:p w14:paraId="643B662C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-</w:t>
            </w:r>
          </w:p>
        </w:tc>
        <w:tc>
          <w:tcPr>
            <w:tcW w:w="706" w:type="pct"/>
          </w:tcPr>
          <w:p w14:paraId="55CB9C85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935" w:type="pct"/>
          </w:tcPr>
          <w:p w14:paraId="7F4081CA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-</w:t>
            </w:r>
          </w:p>
        </w:tc>
      </w:tr>
      <w:tr w:rsidR="007374CB" w:rsidRPr="00625A99" w14:paraId="31077C44" w14:textId="77777777" w:rsidTr="00CB2B50">
        <w:trPr>
          <w:trHeight w:val="383"/>
        </w:trPr>
        <w:tc>
          <w:tcPr>
            <w:tcW w:w="2918" w:type="pct"/>
          </w:tcPr>
          <w:p w14:paraId="2D189062" w14:textId="77777777" w:rsidR="007374CB" w:rsidRPr="00625A99" w:rsidRDefault="007374CB" w:rsidP="00CB2B50">
            <w:pPr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Widgets</w:t>
            </w:r>
          </w:p>
        </w:tc>
        <w:tc>
          <w:tcPr>
            <w:tcW w:w="441" w:type="pct"/>
          </w:tcPr>
          <w:p w14:paraId="2267C549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-</w:t>
            </w:r>
          </w:p>
        </w:tc>
        <w:tc>
          <w:tcPr>
            <w:tcW w:w="706" w:type="pct"/>
          </w:tcPr>
          <w:p w14:paraId="02085884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-</w:t>
            </w:r>
          </w:p>
        </w:tc>
        <w:tc>
          <w:tcPr>
            <w:tcW w:w="935" w:type="pct"/>
          </w:tcPr>
          <w:p w14:paraId="15386F03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</w:tr>
      <w:tr w:rsidR="007374CB" w:rsidRPr="00625A99" w14:paraId="515FAB28" w14:textId="77777777" w:rsidTr="00CB2B50">
        <w:trPr>
          <w:trHeight w:val="512"/>
        </w:trPr>
        <w:tc>
          <w:tcPr>
            <w:tcW w:w="2918" w:type="pct"/>
          </w:tcPr>
          <w:p w14:paraId="073713B3" w14:textId="77777777" w:rsidR="007374CB" w:rsidRPr="00625A99" w:rsidRDefault="007374CB" w:rsidP="00CB2B50">
            <w:pPr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Graphical Themes</w:t>
            </w:r>
          </w:p>
        </w:tc>
        <w:tc>
          <w:tcPr>
            <w:tcW w:w="441" w:type="pct"/>
          </w:tcPr>
          <w:p w14:paraId="66FB6915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-</w:t>
            </w:r>
          </w:p>
        </w:tc>
        <w:tc>
          <w:tcPr>
            <w:tcW w:w="706" w:type="pct"/>
          </w:tcPr>
          <w:p w14:paraId="55FB272A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935" w:type="pct"/>
          </w:tcPr>
          <w:p w14:paraId="1F1A5C9D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-</w:t>
            </w:r>
          </w:p>
        </w:tc>
      </w:tr>
      <w:tr w:rsidR="007374CB" w:rsidRPr="00625A99" w14:paraId="69FF847B" w14:textId="77777777" w:rsidTr="00CB2B50">
        <w:trPr>
          <w:trHeight w:val="383"/>
        </w:trPr>
        <w:tc>
          <w:tcPr>
            <w:tcW w:w="2918" w:type="pct"/>
            <w:shd w:val="clear" w:color="auto" w:fill="D9D9D9" w:themeFill="background1" w:themeFillShade="D9"/>
          </w:tcPr>
          <w:p w14:paraId="5E35F93E" w14:textId="77777777" w:rsidR="007374CB" w:rsidRPr="00625A99" w:rsidRDefault="007374CB" w:rsidP="00CB2B50">
            <w:pPr>
              <w:jc w:val="center"/>
              <w:rPr>
                <w:rFonts w:ascii="Arial" w:eastAsia="Arial Unicode MS" w:hAnsi="Arial" w:cs="Arial"/>
                <w:b/>
                <w:sz w:val="22"/>
              </w:rPr>
            </w:pPr>
            <w:r w:rsidRPr="00625A99">
              <w:rPr>
                <w:rFonts w:ascii="Arial" w:eastAsia="Arial Unicode MS" w:hAnsi="Arial" w:cs="Arial"/>
                <w:b/>
                <w:sz w:val="22"/>
              </w:rPr>
              <w:lastRenderedPageBreak/>
              <w:t>Built-in Analysis</w:t>
            </w:r>
          </w:p>
        </w:tc>
        <w:tc>
          <w:tcPr>
            <w:tcW w:w="441" w:type="pct"/>
            <w:shd w:val="clear" w:color="auto" w:fill="D9D9D9" w:themeFill="background1" w:themeFillShade="D9"/>
          </w:tcPr>
          <w:p w14:paraId="57A7A5F3" w14:textId="77777777" w:rsidR="007374CB" w:rsidRPr="00625A99" w:rsidRDefault="007374CB" w:rsidP="00CB2B50">
            <w:pPr>
              <w:rPr>
                <w:rFonts w:ascii="Arial" w:eastAsia="Arial Unicode MS" w:hAnsi="Arial" w:cs="Arial"/>
                <w:b/>
                <w:sz w:val="22"/>
              </w:rPr>
            </w:pPr>
            <w:proofErr w:type="spellStart"/>
            <w:r w:rsidRPr="00625A99">
              <w:rPr>
                <w:rFonts w:ascii="Arial" w:eastAsia="Arial Unicode MS" w:hAnsi="Arial" w:cs="Arial"/>
                <w:b/>
                <w:sz w:val="22"/>
              </w:rPr>
              <w:t>Bika</w:t>
            </w:r>
            <w:proofErr w:type="spellEnd"/>
          </w:p>
        </w:tc>
        <w:tc>
          <w:tcPr>
            <w:tcW w:w="706" w:type="pct"/>
            <w:shd w:val="clear" w:color="auto" w:fill="D9D9D9" w:themeFill="background1" w:themeFillShade="D9"/>
          </w:tcPr>
          <w:p w14:paraId="559640BB" w14:textId="77777777" w:rsidR="007374CB" w:rsidRPr="00625A99" w:rsidRDefault="007374CB" w:rsidP="00CB2B50">
            <w:pPr>
              <w:rPr>
                <w:rFonts w:ascii="Arial" w:eastAsia="Arial Unicode MS" w:hAnsi="Arial" w:cs="Arial"/>
                <w:b/>
                <w:sz w:val="22"/>
              </w:rPr>
            </w:pPr>
            <w:proofErr w:type="spellStart"/>
            <w:r w:rsidRPr="00625A99">
              <w:rPr>
                <w:rFonts w:ascii="Arial" w:eastAsia="Arial Unicode MS" w:hAnsi="Arial" w:cs="Arial"/>
                <w:b/>
                <w:sz w:val="22"/>
              </w:rPr>
              <w:t>LabKey</w:t>
            </w:r>
            <w:proofErr w:type="spellEnd"/>
          </w:p>
        </w:tc>
        <w:tc>
          <w:tcPr>
            <w:tcW w:w="935" w:type="pct"/>
            <w:shd w:val="clear" w:color="auto" w:fill="D9D9D9" w:themeFill="background1" w:themeFillShade="D9"/>
          </w:tcPr>
          <w:p w14:paraId="003E1D87" w14:textId="77777777" w:rsidR="007374CB" w:rsidRPr="00625A99" w:rsidRDefault="007374CB" w:rsidP="00CB2B50">
            <w:pPr>
              <w:rPr>
                <w:rFonts w:ascii="Arial" w:eastAsia="Arial Unicode MS" w:hAnsi="Arial" w:cs="Arial"/>
                <w:b/>
                <w:sz w:val="22"/>
              </w:rPr>
            </w:pPr>
            <w:proofErr w:type="spellStart"/>
            <w:r w:rsidRPr="00625A99">
              <w:rPr>
                <w:rFonts w:ascii="Arial" w:eastAsia="Arial Unicode MS" w:hAnsi="Arial" w:cs="Arial"/>
                <w:b/>
                <w:sz w:val="22"/>
              </w:rPr>
              <w:t>ADempiere</w:t>
            </w:r>
            <w:proofErr w:type="spellEnd"/>
          </w:p>
        </w:tc>
      </w:tr>
      <w:tr w:rsidR="007374CB" w:rsidRPr="00625A99" w14:paraId="026384D4" w14:textId="77777777" w:rsidTr="00CB2B50">
        <w:trPr>
          <w:trHeight w:val="383"/>
        </w:trPr>
        <w:tc>
          <w:tcPr>
            <w:tcW w:w="2918" w:type="pct"/>
          </w:tcPr>
          <w:p w14:paraId="0A8A449F" w14:textId="77777777" w:rsidR="007374CB" w:rsidRPr="00625A99" w:rsidRDefault="007374CB" w:rsidP="00CB2B50">
            <w:pPr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Integration with most common analysis tools</w:t>
            </w:r>
          </w:p>
        </w:tc>
        <w:tc>
          <w:tcPr>
            <w:tcW w:w="441" w:type="pct"/>
          </w:tcPr>
          <w:p w14:paraId="757732C5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-</w:t>
            </w:r>
          </w:p>
        </w:tc>
        <w:tc>
          <w:tcPr>
            <w:tcW w:w="706" w:type="pct"/>
          </w:tcPr>
          <w:p w14:paraId="78E39371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935" w:type="pct"/>
          </w:tcPr>
          <w:p w14:paraId="4D9C5B33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-</w:t>
            </w:r>
          </w:p>
        </w:tc>
      </w:tr>
      <w:tr w:rsidR="007374CB" w:rsidRPr="00625A99" w14:paraId="24220E21" w14:textId="77777777" w:rsidTr="00CB2B50">
        <w:trPr>
          <w:trHeight w:val="383"/>
        </w:trPr>
        <w:tc>
          <w:tcPr>
            <w:tcW w:w="2918" w:type="pct"/>
          </w:tcPr>
          <w:p w14:paraId="3EEB6F90" w14:textId="77777777" w:rsidR="007374CB" w:rsidRPr="00625A99" w:rsidRDefault="007374CB" w:rsidP="00CB2B50">
            <w:pPr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Use personal scripts/program</w:t>
            </w:r>
          </w:p>
        </w:tc>
        <w:tc>
          <w:tcPr>
            <w:tcW w:w="441" w:type="pct"/>
          </w:tcPr>
          <w:p w14:paraId="6923CA25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706" w:type="pct"/>
          </w:tcPr>
          <w:p w14:paraId="1D0ECE53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Y</w:t>
            </w:r>
          </w:p>
        </w:tc>
        <w:tc>
          <w:tcPr>
            <w:tcW w:w="935" w:type="pct"/>
          </w:tcPr>
          <w:p w14:paraId="5C0E1AAC" w14:textId="77777777" w:rsidR="007374CB" w:rsidRPr="00625A99" w:rsidRDefault="007374CB" w:rsidP="00CB2B50">
            <w:pPr>
              <w:jc w:val="center"/>
              <w:rPr>
                <w:rFonts w:eastAsia="Arial Unicode MS"/>
              </w:rPr>
            </w:pPr>
            <w:r w:rsidRPr="00625A99">
              <w:rPr>
                <w:rFonts w:eastAsia="Arial Unicode MS"/>
              </w:rPr>
              <w:t>-</w:t>
            </w:r>
          </w:p>
        </w:tc>
      </w:tr>
    </w:tbl>
    <w:p w14:paraId="5585E416" w14:textId="77777777" w:rsidR="00DA5B1C" w:rsidRPr="003C11FF" w:rsidRDefault="00DA5B1C" w:rsidP="003C11FF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sectPr w:rsidR="00DA5B1C" w:rsidRPr="003C11FF">
      <w:footerReference w:type="even" r:id="rId13"/>
      <w:footerReference w:type="default" r:id="rId1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F04DDF" w14:textId="77777777" w:rsidR="0064093A" w:rsidRDefault="0064093A" w:rsidP="0064093A">
      <w:pPr>
        <w:spacing w:line="240" w:lineRule="auto"/>
      </w:pPr>
      <w:r>
        <w:separator/>
      </w:r>
    </w:p>
  </w:endnote>
  <w:endnote w:type="continuationSeparator" w:id="0">
    <w:p w14:paraId="20EE1BF0" w14:textId="77777777" w:rsidR="0064093A" w:rsidRDefault="0064093A" w:rsidP="006409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F9DE35" w14:textId="77777777" w:rsidR="0064093A" w:rsidRDefault="0064093A" w:rsidP="00D4432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0B34EB" w14:textId="77777777" w:rsidR="0064093A" w:rsidRDefault="0064093A" w:rsidP="0064093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9F078E" w14:textId="77777777" w:rsidR="0064093A" w:rsidRDefault="0064093A" w:rsidP="00D4432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02AC8">
      <w:rPr>
        <w:rStyle w:val="PageNumber"/>
        <w:noProof/>
      </w:rPr>
      <w:t>2</w:t>
    </w:r>
    <w:r>
      <w:rPr>
        <w:rStyle w:val="PageNumber"/>
      </w:rPr>
      <w:fldChar w:fldCharType="end"/>
    </w:r>
  </w:p>
  <w:p w14:paraId="16F7F5D7" w14:textId="77777777" w:rsidR="0064093A" w:rsidRDefault="0064093A" w:rsidP="0064093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DB2D3F" w14:textId="77777777" w:rsidR="0064093A" w:rsidRDefault="0064093A" w:rsidP="0064093A">
      <w:pPr>
        <w:spacing w:line="240" w:lineRule="auto"/>
      </w:pPr>
      <w:r>
        <w:separator/>
      </w:r>
    </w:p>
  </w:footnote>
  <w:footnote w:type="continuationSeparator" w:id="0">
    <w:p w14:paraId="764983C2" w14:textId="77777777" w:rsidR="0064093A" w:rsidRDefault="0064093A" w:rsidP="0064093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F674AD"/>
    <w:multiLevelType w:val="hybridMultilevel"/>
    <w:tmpl w:val="A1E44F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099"/>
    <w:rsid w:val="00074099"/>
    <w:rsid w:val="000D44E5"/>
    <w:rsid w:val="001C7FE3"/>
    <w:rsid w:val="0034325E"/>
    <w:rsid w:val="003C11FF"/>
    <w:rsid w:val="004B7235"/>
    <w:rsid w:val="00536182"/>
    <w:rsid w:val="005824E2"/>
    <w:rsid w:val="005C7BBC"/>
    <w:rsid w:val="005D779F"/>
    <w:rsid w:val="005E2479"/>
    <w:rsid w:val="005F752A"/>
    <w:rsid w:val="0064093A"/>
    <w:rsid w:val="007374CB"/>
    <w:rsid w:val="007B1C50"/>
    <w:rsid w:val="00802AC8"/>
    <w:rsid w:val="008A76FF"/>
    <w:rsid w:val="008D6911"/>
    <w:rsid w:val="009B1BBE"/>
    <w:rsid w:val="00AA762B"/>
    <w:rsid w:val="00BD59D7"/>
    <w:rsid w:val="00C16868"/>
    <w:rsid w:val="00C7091D"/>
    <w:rsid w:val="00CD3FEA"/>
    <w:rsid w:val="00D50151"/>
    <w:rsid w:val="00DA5B1C"/>
    <w:rsid w:val="00DB1B60"/>
    <w:rsid w:val="00DE79D9"/>
    <w:rsid w:val="00EC1564"/>
    <w:rsid w:val="00F05C1A"/>
    <w:rsid w:val="00F34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6745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09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1BB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74099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074099"/>
    <w:pPr>
      <w:keepNext/>
      <w:spacing w:line="240" w:lineRule="auto"/>
      <w:outlineLvl w:val="2"/>
    </w:pPr>
    <w:rPr>
      <w:rFonts w:ascii="Arial" w:hAnsi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74099"/>
    <w:rPr>
      <w:rFonts w:ascii="Arial" w:eastAsia="Times New Roman" w:hAnsi="Arial" w:cs="Arial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74099"/>
    <w:rPr>
      <w:rFonts w:ascii="Arial" w:eastAsia="Times New Roman" w:hAnsi="Arial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7409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B1B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F05C1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05C1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rmalWeb">
    <w:name w:val="Normal (Web)"/>
    <w:basedOn w:val="Normal"/>
    <w:uiPriority w:val="99"/>
    <w:unhideWhenUsed/>
    <w:rsid w:val="00EC1564"/>
    <w:pPr>
      <w:spacing w:before="100" w:beforeAutospacing="1" w:after="100" w:afterAutospacing="1" w:line="240" w:lineRule="auto"/>
    </w:pPr>
  </w:style>
  <w:style w:type="character" w:customStyle="1" w:styleId="hps">
    <w:name w:val="hps"/>
    <w:basedOn w:val="DefaultParagraphFont"/>
    <w:rsid w:val="00EC1564"/>
  </w:style>
  <w:style w:type="paragraph" w:styleId="BalloonText">
    <w:name w:val="Balloon Text"/>
    <w:basedOn w:val="Normal"/>
    <w:link w:val="BalloonTextChar"/>
    <w:uiPriority w:val="99"/>
    <w:semiHidden/>
    <w:unhideWhenUsed/>
    <w:rsid w:val="00DA5B1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B1C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semiHidden/>
    <w:rsid w:val="005E247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64093A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093A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4093A"/>
  </w:style>
  <w:style w:type="table" w:styleId="TableGrid">
    <w:name w:val="Table Grid"/>
    <w:basedOn w:val="TableNormal"/>
    <w:uiPriority w:val="59"/>
    <w:rsid w:val="007374C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09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1BB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74099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074099"/>
    <w:pPr>
      <w:keepNext/>
      <w:spacing w:line="240" w:lineRule="auto"/>
      <w:outlineLvl w:val="2"/>
    </w:pPr>
    <w:rPr>
      <w:rFonts w:ascii="Arial" w:hAnsi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74099"/>
    <w:rPr>
      <w:rFonts w:ascii="Arial" w:eastAsia="Times New Roman" w:hAnsi="Arial" w:cs="Arial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74099"/>
    <w:rPr>
      <w:rFonts w:ascii="Arial" w:eastAsia="Times New Roman" w:hAnsi="Arial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7409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B1B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F05C1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05C1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rmalWeb">
    <w:name w:val="Normal (Web)"/>
    <w:basedOn w:val="Normal"/>
    <w:uiPriority w:val="99"/>
    <w:unhideWhenUsed/>
    <w:rsid w:val="00EC1564"/>
    <w:pPr>
      <w:spacing w:before="100" w:beforeAutospacing="1" w:after="100" w:afterAutospacing="1" w:line="240" w:lineRule="auto"/>
    </w:pPr>
  </w:style>
  <w:style w:type="character" w:customStyle="1" w:styleId="hps">
    <w:name w:val="hps"/>
    <w:basedOn w:val="DefaultParagraphFont"/>
    <w:rsid w:val="00EC1564"/>
  </w:style>
  <w:style w:type="paragraph" w:styleId="BalloonText">
    <w:name w:val="Balloon Text"/>
    <w:basedOn w:val="Normal"/>
    <w:link w:val="BalloonTextChar"/>
    <w:uiPriority w:val="99"/>
    <w:semiHidden/>
    <w:unhideWhenUsed/>
    <w:rsid w:val="00DA5B1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B1C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semiHidden/>
    <w:rsid w:val="005E247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64093A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093A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4093A"/>
  </w:style>
  <w:style w:type="table" w:styleId="TableGrid">
    <w:name w:val="Table Grid"/>
    <w:basedOn w:val="TableNormal"/>
    <w:uiPriority w:val="59"/>
    <w:rsid w:val="007374C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097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mailto:tenderini.erika@hsr.it" TargetMode="External"/><Relationship Id="rId12" Type="http://schemas.openxmlformats.org/officeDocument/2006/relationships/hyperlink" Target="mailto:montini.eugenio@hsr.it" TargetMode="Externa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calabria.andrea@hsr.it" TargetMode="External"/><Relationship Id="rId9" Type="http://schemas.openxmlformats.org/officeDocument/2006/relationships/hyperlink" Target="mailto:spinozzi.giulio@hsr.it" TargetMode="External"/><Relationship Id="rId10" Type="http://schemas.openxmlformats.org/officeDocument/2006/relationships/hyperlink" Target="mailto:benedicenti.fabrizio@hsr.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4</Words>
  <Characters>2080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GET</Company>
  <LinksUpToDate>false</LinksUpToDate>
  <CharactersWithSpaces>2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o Spinozzi</dc:creator>
  <cp:lastModifiedBy>Giulio Spinozzi</cp:lastModifiedBy>
  <cp:revision>3</cp:revision>
  <dcterms:created xsi:type="dcterms:W3CDTF">2015-03-19T13:54:00Z</dcterms:created>
  <dcterms:modified xsi:type="dcterms:W3CDTF">2015-03-19T13:58:00Z</dcterms:modified>
</cp:coreProperties>
</file>